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101" w:rsidRDefault="00DD0101" w:rsidP="00E50142">
      <w:pPr>
        <w:rPr>
          <w:rFonts w:eastAsia="黑体" w:cs="Times New Roman"/>
          <w:i/>
          <w:szCs w:val="21"/>
          <w:lang w:val="en-GB"/>
        </w:rPr>
      </w:pPr>
      <w:r w:rsidRPr="00DD0101">
        <w:rPr>
          <w:rFonts w:eastAsia="黑体" w:cs="Times New Roman"/>
          <w:szCs w:val="21"/>
          <w:lang w:val="en-GB"/>
        </w:rPr>
        <w:t xml:space="preserve">Supplementary material </w:t>
      </w:r>
      <w:r w:rsidR="00991566">
        <w:rPr>
          <w:rFonts w:eastAsia="黑体" w:cs="Times New Roman" w:hint="eastAsia"/>
          <w:szCs w:val="21"/>
          <w:lang w:val="en-GB"/>
        </w:rPr>
        <w:t>1</w:t>
      </w:r>
      <w:bookmarkStart w:id="0" w:name="_GoBack"/>
      <w:bookmarkEnd w:id="0"/>
      <w:r w:rsidR="002C0D15">
        <w:rPr>
          <w:rFonts w:eastAsia="黑体" w:cs="Times New Roman" w:hint="eastAsia"/>
          <w:szCs w:val="21"/>
          <w:lang w:val="en-GB"/>
        </w:rPr>
        <w:t xml:space="preserve"> </w:t>
      </w:r>
      <w:r w:rsidRPr="00DD0101">
        <w:rPr>
          <w:rFonts w:eastAsia="黑体" w:cs="Times New Roman"/>
          <w:szCs w:val="21"/>
          <w:lang w:val="en-GB"/>
        </w:rPr>
        <w:t>Nucleic acid sequences of neuropeptide genes in</w:t>
      </w:r>
      <w:r w:rsidRPr="00DD0101">
        <w:rPr>
          <w:rFonts w:eastAsia="黑体" w:cs="Times New Roman"/>
          <w:i/>
          <w:szCs w:val="21"/>
          <w:lang w:val="en-GB"/>
        </w:rPr>
        <w:t xml:space="preserve"> A. </w:t>
      </w:r>
      <w:proofErr w:type="spellStart"/>
      <w:r w:rsidRPr="00DD0101">
        <w:rPr>
          <w:rFonts w:eastAsia="黑体" w:cs="Times New Roman"/>
          <w:i/>
          <w:szCs w:val="21"/>
          <w:lang w:val="en-GB"/>
        </w:rPr>
        <w:t>craccivora</w:t>
      </w:r>
      <w:proofErr w:type="spellEnd"/>
    </w:p>
    <w:p w:rsidR="002C0D15" w:rsidRDefault="002C0D15" w:rsidP="00E50142">
      <w:pPr>
        <w:rPr>
          <w:sz w:val="18"/>
          <w:szCs w:val="18"/>
          <w:lang w:val="en-GB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781744">
        <w:rPr>
          <w:rFonts w:hint="eastAsia"/>
          <w:sz w:val="18"/>
          <w:szCs w:val="18"/>
        </w:rPr>
        <w:t>AKH</w:t>
      </w:r>
      <w:proofErr w:type="spellEnd"/>
      <w:r w:rsidR="00781744">
        <w:rPr>
          <w:rFonts w:hint="eastAsia"/>
          <w:sz w:val="18"/>
          <w:szCs w:val="18"/>
        </w:rPr>
        <w:t xml:space="preserve">   </w:t>
      </w:r>
      <w:r w:rsidRPr="00E50142">
        <w:rPr>
          <w:sz w:val="18"/>
          <w:szCs w:val="18"/>
        </w:rPr>
        <w:t>Unigene0027719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TACAGAAAGCAATGCATTTTGAATAAATATTAAACAATAAAACTAAAATATTCTC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AACATATCGAAAATAAACAAAAATGTGGTTGATGGATAATAATAAATTTGGTGG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TAATTATACATAATAATTGAAAACGGTAGAACTTTATATTATTATTATTATTA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CCATCTTAATAATGTGACTAAAAGTAAAAATGTAACACTGTAACTGACGAAGTA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TATAAGTCCCGTTGTTAATGATCTATGGCTGGCGTGTGGTATAGTGGCGTTGGT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CCTGCAATCGTGACTGTTCAAGACGTTATGGACATTCGTTCACACATTGCGATCCG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GCTTCGTTCTGCACCAGCTTGTATATGTAGATGAGCGTGTCCATGGACTTGCACTC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GATGCGGGAGCGTTCCTCTTGCCCTGGCCCCACGTCGGCGTGAAGTTCACTTGAC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CGATGCACGCGCACAACATGAACACAGCCAACAACAACAGGGACCGCATGATGG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ACGTGGAGACGGAGTATAATATTATTATTGTTATTATTTTTTTTTACCGGTGACC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GCTACTCGCAGACAGTCGTACAATAATATATAATATTATATTATATTATATGCGG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CTTTACTTTGACACGAACGGTGGTTTAGCGGGTGATTCAGAGTTGATATTTGACT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CGGCGTTTAATGTTTTGTGCGGTTGCCGGACGTTTCCGTATGTATATTATTATAT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GATAGTAATATATTGTGCTGGTATTCAGTTGTGCACGGGTGGTTGCAGCGTGCG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GACGTGATGTAACCGCGAAA</w:t>
      </w:r>
    </w:p>
    <w:p w:rsidR="00E50142" w:rsidRPr="00E50142" w:rsidRDefault="00E50142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781744" w:rsidRPr="00991768">
        <w:rPr>
          <w:rFonts w:eastAsia="宋体" w:cs="Times New Roman"/>
          <w:szCs w:val="21"/>
        </w:rPr>
        <w:t>AstA</w:t>
      </w:r>
      <w:proofErr w:type="spellEnd"/>
      <w:r w:rsidR="00781744" w:rsidRPr="00E50142">
        <w:rPr>
          <w:sz w:val="18"/>
          <w:szCs w:val="18"/>
        </w:rPr>
        <w:t xml:space="preserve"> </w:t>
      </w:r>
      <w:r w:rsidR="00781744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32333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AAATCATAAATAAATCGTCGGTCTGTTTTCTTTATTATTGTAATTTATTTCTTA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TTTTTTTTTTAATAATACGTTTCTGTGAGTTGAGTGTAGATACTGAATTTTATA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TATGCTTGACTGTAAATGTTTCATAGGTGGAGATTTAATCGAATATTAGTGGGG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TTTTTTTGAATAAATCATTCGTTAAAAAATGCCAACAAATACGAAAACCACTAT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TTTATATGTTCCCTTTCTTATTATAGGTATAATTATATTAGGTACCAATTGGATT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GTTTTATACAATCATATCCAACACGTCATTATTTTAATGAAAGTTAACAAAAAA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ACATTAAAATATTTCAATAACAAAAAAAAAAAAATCAAAAATATGTTGAACTGT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GTTTTCGAATATACTTCTGATAAGACACATTTTTTTTTATTTCCAAGACGAGAGA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GGGAATAGTCGGAACAAAAATACCCTACACTGTATAGTTTAACCAATAACAGA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CCATATTTGACGTTATAAAATAAAAATATTTGTTAAATGTTAAAATAAAAAAAA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AAAATCGTATCGAGAGGCTAAACCCCCCCCCAAAAAAAAATAACTAACTAATCTC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TATAATACTTTTACGGGGCTGTTCGCTTGTGTATATGTATTTGTGTGTGTGTGTT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GAAAATTTGTTATTTTTGTTTAGTTATTGATGTCAGCGGCGGCGACGTCGTCGGC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TAACGAATCCGCGTACTCCGTACCCGCGGCGGCGTCATAGTCGCGGTCAGCCCT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CCCAGTCCGAATCCGTATTGTAGACGTGCCCGTCTGACGGCCGGGTGCCACATGGGC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GTCGTCGCCTTCACCGTCGCCGTCTTCCCATTCCGCCCCCGCACCTCGTTTTCCC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CGAAAGCAAACCGCTGGCCGTGACCCATATCGTCGGCCGTCCTCTTCCTCTCCTC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GTCGTTGTACGTGTAGTCCGATTCCCGATCGTCCACGTTTAAAAACGACGGCTG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CCCGTTTTCCGATTCCAAAATTATATTGTGGCGTAGCTCTCCGCCCCAGGCCAAAA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GAAGGATGGCGAAGCCCGTTTTCCTAAGCCGAACTCGTACTGCTTGTGCGCAGCC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GCCCAGACCGAATCCGTACTGCTTTGACGTCGACCGTTTGCCTAACCCGAACTC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CCGGTAAAGACGTTTGCCTAGTCCAAATCCGTATTGTTTGTGAGCACGTTTGGCC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GCCCAACGGAACCAGTGGATCGTTGAAATAACTCTCTGCCGGAGACGTCATATG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ACGGATGACCGTCCGCCATTGTTTGCATAATATCGGATTGTTGCTGTTGCTGCGCC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ACTTTTAATCCCCACTTTGTCTTCGGGTCCTGCCATTGCATCCGTCCATACCGC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CGATCACTAAAATCCACATACAACAACTATGATGCATTTTATCCTGTGTATATTC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CTGGTGCGTGTAAAAACTACCGTGTTGCTGTGGTATGTGTTTAGGATAGAGTCGTCG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AACAACAACTTTTCAAAG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781744" w:rsidRPr="00991768">
        <w:rPr>
          <w:rFonts w:eastAsia="宋体" w:cs="Times New Roman"/>
          <w:szCs w:val="21"/>
        </w:rPr>
        <w:t>AstB</w:t>
      </w:r>
      <w:proofErr w:type="spellEnd"/>
      <w:r w:rsidR="00781744" w:rsidRPr="00E50142">
        <w:rPr>
          <w:sz w:val="18"/>
          <w:szCs w:val="18"/>
        </w:rPr>
        <w:t xml:space="preserve"> </w:t>
      </w:r>
      <w:r w:rsidR="00781744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29473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CGGCTGACCACAGTACATATTTTTATAGTATTTATAATAATATTATATCAGACCC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CGGCACATCTCGTCCATATACTGCACACGCGGTCGTCGTCGGTCCGATATCCGCGA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TTTTTCCGTCCCAAAAACACATTCCATAATATTTTCGCTCTCCGGCGCCACACGC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CGTTCGTGCCGCGACTTGCACCCGTACGCCTTTGAGTCGTCGTCGTCGTCGTCCG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CACGGCGTTGTACGCAACAGGCTTTTGATCCGCCGCCGCCTTATACGCTAACGGCA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ACGGCGGTACACGCGTGTACATTTAACACCGTTCGTCTGACTACCGGATAACCGC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AGGATTAACTTAAGTGGCGGAATGCAGAATGTTTTAAGGAGGATAGCGGCCACA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ATTTTATGTCCAGTAATTGTTTTTTCAATACCGGAGTCTGCTATTCAAGCATCA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CAAATCAAGTCAATCTGAACAAGATAACTCGGACTACCCAAGATCTTTTGACGAAG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GAGGTAAAACGGGCATGGCGAGATTTGCAGAACGCTGGTTGGGGCAAACGTGGT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AATTTAAAAACCACGTGGGGCAAACGGACACAGGACTGGCAGAACTTGCACTCG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GGCAAGAGGCAGGGCTGGCAAAAGTTACAAGGTGGATGGGGAAAACGCGGATGG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ATGCAGTCCGGGGGCTGGGGAAAGAGGTTTAAAGATCAGCCTAGCACTGATCAA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TCAGTTTGATGAGTATTTAGACAAATATGAAGACGAAAATCCTAATGAAGCAGAA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TCATGGGACAATTTCCAAGGATCTTGGGGCAAGAGAGCAGCTGATTGGACAAGC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AGGTTCATGGGGGAAAAGAAATCCCGTGGACTACATGAACGAGTATTCAGGATATG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AACGATAATTACAAAGCTTATATTTTTCCGCCAGGTTACAATAGTTATTTACCC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CAAGCGGAATACGAAAAATGAGACGTAAATTCTCAATTTTTGAAAGTACTACCACA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AAAAATTATTAATTATTAGCCCTAAATTTACAGACTATAT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781744" w:rsidRPr="00991768">
        <w:rPr>
          <w:rFonts w:eastAsia="宋体" w:cs="Times New Roman"/>
          <w:szCs w:val="21"/>
        </w:rPr>
        <w:t>AstC</w:t>
      </w:r>
      <w:proofErr w:type="spellEnd"/>
      <w:r w:rsidR="00781744" w:rsidRPr="00E50142">
        <w:rPr>
          <w:sz w:val="18"/>
          <w:szCs w:val="18"/>
        </w:rPr>
        <w:t xml:space="preserve"> </w:t>
      </w:r>
      <w:r w:rsidR="00781744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13997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TAGATATATATTATAATATAATATTATATTATTATTAATTTATATATTTTTATT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ATTGTTATTTTTGCAACACGAGAATAATTTAATAAAATAGTCGAATTTTGGGGG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AACTATACGGATAAATAACTAGGTAAGGATAGCTATAATATATTATAATCGAAA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GTTGAATATTAAAAAGCATTGTGTATTTTTATTATATTATATTAAGGGCTAATAT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CCGTAAATGATAATTTTATGTTTTATAATATTATATGGACAATGCGCGCACATAGA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CCGAAGCACGACACCGCGTTGAAAGCACATTGCTTCCAATAACTTCTCTTCTTT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GCGATACGAATCTGTCCGGGCGCGGATTTTGTTCATCATTTGTTTGGCAAATAGAT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ATCAGCGCAATCTCGAGGTTCTGATCATCGCCCTTAGTTTTTATAGTATAATCA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GGCAGGATCTTCAATTTCACGGAAATCATCTTTATCGCCCATTGACATTATTTCAG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TTTTCTCCAAGTTCTCTTTGAAGTACTCTTTGATCTATGACGTTTCCTGTGGTT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GGCAATAACACAGTTAGGACGGCGAGTGTCAAAATTACTCCATAAGATATGAATCCC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GTGTAGCCATTTTAAAGTGTATCTTTTATGAATAGTC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781744" w:rsidRPr="00991768">
        <w:rPr>
          <w:rFonts w:eastAsia="宋体" w:cs="Times New Roman"/>
          <w:szCs w:val="21"/>
        </w:rPr>
        <w:t>AstCC</w:t>
      </w:r>
      <w:proofErr w:type="spellEnd"/>
      <w:r w:rsidR="00781744" w:rsidRPr="00E50142">
        <w:rPr>
          <w:sz w:val="18"/>
          <w:szCs w:val="18"/>
        </w:rPr>
        <w:t xml:space="preserve"> </w:t>
      </w:r>
      <w:r w:rsidR="00781744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53841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TATTGACAGTACCTATTATAATTGATGAAAAAACAAGCGTATGAAGATGAGGGCGG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TATTCTCAACTGACATTATGATAAAAAATAATAATATGTATATATATAGGTAGGT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ACAGATTTTATTTCTTCTATTTAAAACAAGACACAGCGTTGAAATAACATCTCC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ATCGTCCTTTTTGTTGATTTCGTCTCTGTAGTTCCATTCCTGGGCTTGGTCTAGG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CCGCTAATTGGAATTGATCTTTCCGGATAATATCCTTTCATATTTCCAGAATTAT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CTACAGCTTTTTGTAACGCCACCATTAGTCTATCCAGCAATAGTGCAGTCCTTT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CAACTACCGGATATTCGTCGAATTCGACCGATACGTTCTTTTCGTTGTTCGGCGG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CTTCGGGCGTCCGTTTGTCGTATCTGAGTAATGTGAAGGGGTCCAACGGTTTTTG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GTCGAATCGCACAACGCCACCATACACAACGATATCAGAAACAAAACTATTTTATT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CAACCATACTGATGATTATTCTATTAAAATCCACCTTGTCGAATAATAATGATTTT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AACTGCATTGGTGTGCAACTCGAAAATGTATGATCGGTTGCTGGATAAATATTCGT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781744">
        <w:rPr>
          <w:rFonts w:hint="eastAsia"/>
          <w:sz w:val="18"/>
          <w:szCs w:val="18"/>
        </w:rPr>
        <w:t xml:space="preserve">AT   </w:t>
      </w:r>
      <w:r w:rsidRPr="00E50142">
        <w:rPr>
          <w:sz w:val="18"/>
          <w:szCs w:val="18"/>
        </w:rPr>
        <w:t>Unigene0043447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CCCACGTGAGAAACGCGCACCCGAGGCTCAAGTTCGACCGGTGGATATTCCAAAC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CAGTTAACAACAATATAATGGTCCGATTGTTGGTTATAGAGATCACGTTTTTGA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GCTGTCGTCAACTCATACCCGGCGTTTGAAGATAACGAATTTAAACATAAAAACAG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AAGGGAGATCTATAAGAGGTTTCAAAAATATGGACTTATCTACAGCTAGGGGGT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CAAACGAACCGACCATTACGTGAATTTAATGCCATCGGATTTATTTGTGGACAACAA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ATAGCTTCAATCAAAATATACCGTTGGATGTTTCTTTGGAAAAAATATTGAAGAA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TACAACAATTTTATCGAAATGCTAATCGATGTCAACCACGACGGTTATATTTCCAG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AATTGCTGCAGTCAATTGATGGTGAATCATAATAAAAAGTTATAAATAAATATAA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CATATTATTAAAGTCAGTTTCACTTACAAATAATTTGATTGTAAATGTCTTCA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AAAAAAAATATATATAAGTATTAATGTAATTGTCATTGTAGCGAATTTATTTC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TGGAAATTTACGTAGGTACTTTAGTTTTATGATTGTAATAATAACCAACCACC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GTAGTAGTACCTATAAAACATTGACTTTTTCGAAAACTAAAATTGATACTCAAGA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AACGGGATCTATATATACATGAAATATGTGATGGCTGTTAAAATATTGTTTATGCTT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AAATGCTAAAATATAAATATATATGTATTCTGGAACT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781744" w:rsidRPr="00991768">
        <w:rPr>
          <w:rFonts w:eastAsia="宋体" w:cs="Times New Roman"/>
          <w:szCs w:val="21"/>
        </w:rPr>
        <w:t>Burα</w:t>
      </w:r>
      <w:r w:rsidR="00781744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09955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TGATCTTTGAGTCGTAATGTCTACCATCAACCAGGATTTTTTCAAATATCTGAT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GGCTATGTGCAACATGGCCTTTGCTAATAATAACGGTAACGGGGTGGTCGTAACC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GGTCTAGCGACGACTGCCAAGTAACACCTGTCATCCATGTCTTACAGTACCCAGGA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TACCTAAGCCAATACCATCGTTTGCATGTACAGGACGCTGCAGCAGCTATTTAC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TGGGTCTAAAATATGGCAAATGGAAAGGTCTTGCATGTGCTGTCAAGAGAGTGGT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GAGAAGCTTCGGTATCACTCTTTTGTCCAAAAGCCAAACAAGGCGAGAAAAAATTT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GGTAACTACAAAAGCTCCATTGGAATGCATGTGTCGCCCTTGCACGGGTATTGAA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TGCGGTAATTCCTCAAGAAATGTCCAACTATGCCGCTGATGAGCCAGCAATCAA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TTTTTCTAAATCTATTTAAATTATTAATCAATAAATAAAGAAAGTGTTTATATTACT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ATTTTTATACAGTTTCCAAATTCT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781744" w:rsidRPr="00991768">
        <w:rPr>
          <w:rFonts w:eastAsia="宋体" w:cs="Times New Roman"/>
          <w:szCs w:val="21"/>
        </w:rPr>
        <w:t>Burβ</w:t>
      </w:r>
      <w:r w:rsidR="00781744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17703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ACCTATATATTTAATAATTAATAAATAATAATTATAACAAAAGTAAAATAATACGG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TAGTTGCTACATATCATATGGATTTTAAAACATCAATTTATCCCGAAAAATCTCC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AAAACATTTGCAGTCTGCTGGTTCTTTTAGTTTAACTTCCAACGTGGCCAATT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CTCGTCAATCTCACGCCATCAGGATCGTAGCAATGTGTAAGAGCAATAATTCTCTC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AAAATGTTTCACGGCAACAATAACATTCTTTTAGGAATCCACTAGGAGTAATGAC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GGTTGTACTTGTGAATTACACGCTCCTTCACATTTGTTCACTGCTATGTCACCAT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GTCCTTTGAAGCCGCCCAAGCTCATCAAATTCCTCTTTAATGATATGCAATTCAGA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AAGTTTCACATTCTTCTGGGTTATCTTCTGCAAGTACGTTATGTACGAAAAAAA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TAGAGATGATAAACAATTGAGTCGTGTACATAATTGACAATATAACTGCCAATACAG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ATTGAAGTAATCCAGATCAGTGACTGATCAGTTAACAGT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BF1BFE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781744" w:rsidRPr="00991768">
        <w:rPr>
          <w:rFonts w:eastAsia="宋体" w:cs="Times New Roman"/>
          <w:szCs w:val="21"/>
        </w:rPr>
        <w:t>CAPA</w:t>
      </w:r>
      <w:r w:rsidR="00781744" w:rsidRPr="00E50142">
        <w:rPr>
          <w:sz w:val="18"/>
          <w:szCs w:val="18"/>
        </w:rPr>
        <w:t xml:space="preserve"> </w:t>
      </w:r>
      <w:r w:rsidR="00781744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12156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ACTAACAATTTGATTTCAAAATAAAATATCGTAGGTGGGTATCAAATATTCTAT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GCTGTATACTATTACACTACTAGCTAAATCACGAAATTATTTTAAGAAAAGTAAA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TTAAAGTACACAACACAATGTTACATTAGATTGTCATCTTCATCACCATAGTTT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TTCATTTCGATCAAAGTCTTTATGATCGTTGGAGTATCCGAATCTAAATACGACG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TAATTTTCTGGTACCACGACTGATCGTCCTAACCTAGGACCAAACCAGAGAGCTG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TTTGAGTCACTCCTTCTGCCAATCCTGGGAAAAGCAATGAGTCCTTCTCTTTTGT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CTCAGTTCTCGTTGGGTATTGTAAAAATTTTCCATTTGTAAAGCAGAGTCGATAC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CTCCCGACTCTGGGAAACGGTATCAATCCTGCAACTGATTCCCTTCTATCTCTG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GTCTCGTTTATACTCGTCACTGTATTCTGAACCATGGCGCAGAGCATGAGTGAAG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GTCAGTGTTAACAGCAACGCTGCAGCTATTTGCGTTTGTAAATTTTTCATCGCCC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ATGTTATTTGAACGGAAAATAGAACGGACGAATACGCAATGTGATTTTTGGTTT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CTTTCGTGTCTGGGTGATTTTCAGACAATTTCGTACGAACACCTCACGCAAGCTCCTC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CGTAGCGCTTTCGTCTGTCGTCAAAG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781744" w:rsidRPr="00991768">
        <w:rPr>
          <w:rFonts w:eastAsia="宋体" w:cs="Times New Roman"/>
          <w:szCs w:val="21"/>
        </w:rPr>
        <w:t>CCAP</w:t>
      </w:r>
      <w:r w:rsidR="00781744" w:rsidRPr="00E50142">
        <w:rPr>
          <w:sz w:val="18"/>
          <w:szCs w:val="18"/>
        </w:rPr>
        <w:t xml:space="preserve"> </w:t>
      </w:r>
      <w:r w:rsidR="00781744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44769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CAATGTGCATCTGACTTGCCACAGGCCATTCATCGACAGCCATGAATCCATCAA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ACCCTCGTCTGGATGAGTATACTAGTATCTCTAGTCCAAACTGTGTTTGCCGATGA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TTATGCAAAAAAGGTATTTCGACAATGATAATCCGGTAGCTGAACCAATCAGAAG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AACCTTTTTGCAACGCATTTACAGGTTGTGGTCGTAAGAGATCGGATGAATCAA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ACCTTGGTCGAACTTCGTTCAGAACCGGCTGTCGAAGAGATTAGCAGGCAGATAA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GAGGCTAAGCTCTGGGAGGCGATTCAAGAAGCTCGACTTGAATTATTACGCCAAC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AAAATAAAGCAGAGAGAATGGAAATGAAACCTTTTCCCGTGGGTTTAAGAAGAA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CGATCTTTTGCCGCCGGTGACAAATGCTAAGATATTCATCAGCTCTGTGAAATTT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TTATAATTATAATAATTATTATAATTTCCTTATAGTAAATTATTTAAGTAAAT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GATAATACAAAACATATACCTACATTATTTTGTGAAAAATATTAAACCAAATATA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TAAAGGGAATATAATTCTCATTGCAATTATAAGCTCTCCCTAGATTTACAATCAAA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GATAAATTATTATTAATCAAATAAATAATCTTTGTTAAAATTATCAATAAAC</w:t>
      </w:r>
    </w:p>
    <w:p w:rsidR="00BF1BFE" w:rsidRPr="00E50142" w:rsidRDefault="00BF1BFE" w:rsidP="00E50142">
      <w:pPr>
        <w:rPr>
          <w:sz w:val="18"/>
          <w:szCs w:val="18"/>
        </w:rPr>
      </w:pP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>
        <w:rPr>
          <w:rFonts w:hint="eastAsia"/>
          <w:sz w:val="18"/>
          <w:szCs w:val="18"/>
        </w:rPr>
        <w:t xml:space="preserve">CCHa1   </w:t>
      </w:r>
      <w:r w:rsidRPr="00E50142">
        <w:rPr>
          <w:sz w:val="18"/>
          <w:szCs w:val="18"/>
        </w:rPr>
        <w:t>Unigene0034430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CCGTAGGTAAACTTACCTCTCAGAGTGTGTATGAGCAACAGGTGAGGAAAATACATCAAG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ACCACAGAATACAAAATGCACAAGTCTTTCGTTAAAATATATGTTTTCGTGTTGATTATT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GGGCTGTGGAAAAATCTGATTGTAAACAAGGAGCAGCATGTTTAAATTACGGTCATTCG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TGCTGGGGAGCTCACGGAAAACGTAACGTGGATGGGACAAACGATCTAGACACTTTGTTA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AGATATCGAATGGCTTTGTTTAAGAAATCTGTACACAAAGACTCATCTATGGATCCAAAT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CCAGAACAATCACAAGAAGATATACCAAACTATTATAATATTTTCAAACATTATTCGAAA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ATAAATTCAATGAAAACAAATAACGATGACACCATTGATACCTGGAGCGTCGAACCGAGC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AATCACTTACCAAACGGTAGGTCATACTACGAAGATCAAGTCTTAGATCCCAGGATTGAA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ATAAGATAATGAAAATATAGGCGAAGAACTATCACAATTTATTCTATAACATTAATAGC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AATACTTGGAGAAACCGGAAAAAATTAATATTTCAAATAATATGTAACAACAATACCTT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TAAATGTCAAAATAATGAGGTTATTGAAATTTTGGTCACATATTTTGATTTAAATACAC</w:t>
      </w:r>
    </w:p>
    <w:p w:rsidR="00317904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AA</w:t>
      </w:r>
    </w:p>
    <w:p w:rsidR="00BF1BFE" w:rsidRDefault="00BF1BFE" w:rsidP="00317904">
      <w:pPr>
        <w:rPr>
          <w:sz w:val="18"/>
          <w:szCs w:val="18"/>
        </w:rPr>
      </w:pP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>
        <w:rPr>
          <w:rFonts w:hint="eastAsia"/>
          <w:sz w:val="18"/>
          <w:szCs w:val="18"/>
        </w:rPr>
        <w:t xml:space="preserve">CCHa2   </w:t>
      </w:r>
      <w:r w:rsidRPr="00E50142">
        <w:rPr>
          <w:sz w:val="18"/>
          <w:szCs w:val="18"/>
        </w:rPr>
        <w:t>Unigene0056057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TTTTATTTTTCTGTGGAGGGATTTTTAAGTCTAATCGATATGTCTGACGACAATAATGA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GAATATTATATGTGTCCGAATCAAGAAAACAGAATTGTTTCAATCTCTCGATTGGTTCCG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CTTCACATGTTGCTGTCGTTGCTAGGAAGATTATTTTTGCGCTCATTGTACATCTGCAC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CATTTTTTGCCAAAATGGTGTAAAGTGCGGTGACGACGGCTTTATTTTAAAATACTTATT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GATCGCGTCGTCGATCTGATTCTCTTCTTCATTCGTTGGTAGCCAATCTCTAGCCGGTTG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TTGCATGGGCATTTGAAAAGATCGTTTACCGTGAGCGCCGTAACAGGAATGGCCAAACAT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GGCACACCCACGTTTAGCTGCTCCATTATCCACTGTAAATATGACTACAATCGCTAGTAA</w:t>
      </w:r>
    </w:p>
    <w:p w:rsidR="00317904" w:rsidRPr="00E50142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AACCATACAAAAATAGCACGTTGTTGCGATTTGTGGTCTCAAAGGCATGGTTATACTATA</w:t>
      </w:r>
    </w:p>
    <w:p w:rsidR="00317904" w:rsidRDefault="00317904" w:rsidP="00317904">
      <w:pPr>
        <w:rPr>
          <w:sz w:val="18"/>
          <w:szCs w:val="18"/>
        </w:rPr>
      </w:pPr>
      <w:r w:rsidRPr="00E50142">
        <w:rPr>
          <w:sz w:val="18"/>
          <w:szCs w:val="18"/>
        </w:rPr>
        <w:t>CATAAGCACAAACACTGATAGTCAATCGT</w:t>
      </w:r>
      <w:r>
        <w:rPr>
          <w:sz w:val="18"/>
          <w:szCs w:val="18"/>
        </w:rPr>
        <w:t>CAAAATAAGCTTTTGCCCCGAAAGTGACCCG</w:t>
      </w:r>
    </w:p>
    <w:p w:rsidR="00BF1BFE" w:rsidRPr="00E50142" w:rsidRDefault="00BF1BFE" w:rsidP="00317904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781744" w:rsidRPr="00991768">
        <w:rPr>
          <w:rFonts w:eastAsia="宋体" w:cs="Times New Roman"/>
          <w:szCs w:val="21"/>
        </w:rPr>
        <w:t>DH31</w:t>
      </w:r>
      <w:r w:rsidR="00781744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16990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AGTATCACGGTCGTTGGAGCAACAGCCACTGTACCACGTATACCTCCTACTGCA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TTCGCTTTCAGTCGGGATATCATCGTATGTTCACAGGAAACATGATGGTGGGAG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TGGCGTGTGGCTTGTTGATCGTGATACTTATGTGCACTATCCCAGCATCATTATC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CCTTATCCATTGCTACAAGGGCAAAATAACGCGTATTTGTCATCAGAAAATGACGG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CCTGAAGTCATGTTGGAATTATTGGCCCGAATAGGCCAAAATATCATGAGAGCAAA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TGGAAAATTCTAAGCGTGGGCTTGATTTGGGTTTAAGCCGAGGCTATTCAGGCAC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CAGCAAAACATTTAATGGGCATGGCAGCAGCTAATTTTGCTGGTGGTCCAGGAC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GTCGCAGTGATATGCTTCCTAAGCTTCTTACACCTTAAACTTTTAGTTTGTTAT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TATTTACAAACTATTAAATTCAAATATATACTAAATATTATATAAATATATGAA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TATATAATAATATAAATAAATATATATATATATATATATATAGACATATTACAAGT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TGATTATTTTAAGCATAATCCATCCATTGTTTTG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&gt;</w:t>
      </w:r>
      <w:r w:rsidR="00781744" w:rsidRPr="00991768">
        <w:rPr>
          <w:rFonts w:eastAsia="宋体" w:cs="Times New Roman"/>
          <w:szCs w:val="21"/>
        </w:rPr>
        <w:t>DH44</w:t>
      </w:r>
      <w:r w:rsidR="00781744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30947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TTATTATTCTCGTTTATCTGCGCCGCAACAAGTTCGTGTCTTCGCCGTCTTTGGG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GCAACAAGTCTTCAGATTGCACAAGTCATCGTCACCGACATCACCTCTGTTGAC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ACACGCTGCAGTCATCTTCCTGTACCGTATTTGTAATTTATCATAGAATTACA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CTGGTGGTTTATAAGAACTTTGACATTTTAAGCCATCGTCAGTGCTAAGCCAAAA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AAATACACAATGAGGATTTTGGCGATCGCTTGGATTTTGGTGGTGGTCACGTGGT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CGACAGCGCCGTTATCTACGAACCAGTGGTTCAAAATACCCGTTACTACGAGCCTA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CAGGACTTGGAGCTTCTCGATAAAAACTTTTTTGATATGGCTTCGATCGAAAAGA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GGTGCAATGCAAGGCGAGTCACCGAGAAGTCGTCCTAGTTTGTCCATCGTCAACT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AGATGTGCTCCGACAAAAATTAATGTATGAGGTGGCACGGCGACACGTAGATGAG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AAAGTGCTGTCACAAAATCACCAGATTTTGAAGAACCTTGGAAAGCGGTCATTG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TTTTCTCGAAGTACCACGGAGGTTTTAAAGGAAACTATTTGGAATTCGATGGTTT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CGTTATTATTTATGAATATTTTATTTAAAATGCAATATAATTATTTTATTTGTTGA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CCTAACATCGTAGACAGCCAAATCATTGTAATTTTATTTTCAATTTATATATTA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GTATTTCCAGTATATAAAAAATATATCTAGTATAAATATATTATTTCGTATATATT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TTTAAAAAAACTCAATCCACGGGCATTATTCACCATAATATTATTATACATACTT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F057A8" w:rsidRPr="00F057A8" w:rsidRDefault="00F057A8" w:rsidP="00F057A8">
      <w:pPr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rFonts w:hint="eastAsia"/>
          <w:sz w:val="18"/>
          <w:szCs w:val="18"/>
        </w:rPr>
        <w:t>EH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1   </w:t>
      </w:r>
      <w:r>
        <w:rPr>
          <w:sz w:val="18"/>
          <w:szCs w:val="18"/>
        </w:rPr>
        <w:t>c17200_g1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GTTCAGACTTACGAGGGTCTACGACTAGCACACAAGCTTTTCCGATCTCAAAAGAAACAA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ACTTAAGTTCTATAAGACTTAAAAGATGACCACTTCGTCCAAGAAAATCGCCTTCCTGGC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CGCCGCACTGTTATTAACCGCGATCGTCGGTTACACGGCTGCGGACATGGCGAACGTGGC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GATATGCATCAGAAACTGTGCGCAATGCAAGAAGATGTTGGGCGACTATTTCGAGGGGTC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GCTGTGTGCGGACACCTGCGTCAAATTCAAAGGCAAGATGATACCGGATTGTGAAAATAT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CGAATCCATTTCACCGTTCCTCAACAAGCTCGAGTGATCTGCGCCGCGATCCCGGAATTC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GAGTAAAGTAGTTAAACAATGAACATTCATGTGTATTGTATAGTCGATAGTATGATATTA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TTCATTTATAACGTGTACGTGGTTTTTGTTTAATTCGAGTAATAAATTACATTCGTTACG</w:t>
      </w:r>
    </w:p>
    <w:p w:rsid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AGTAAAAAAAAA</w:t>
      </w:r>
    </w:p>
    <w:p w:rsidR="00BF1BFE" w:rsidRDefault="00BF1BFE" w:rsidP="00F057A8">
      <w:pPr>
        <w:rPr>
          <w:sz w:val="18"/>
          <w:szCs w:val="18"/>
        </w:rPr>
      </w:pPr>
    </w:p>
    <w:p w:rsidR="00F057A8" w:rsidRPr="00F057A8" w:rsidRDefault="00F057A8" w:rsidP="00F057A8">
      <w:pPr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rFonts w:hint="eastAsia"/>
          <w:sz w:val="18"/>
          <w:szCs w:val="18"/>
        </w:rPr>
        <w:t xml:space="preserve">EH2   </w:t>
      </w:r>
      <w:r>
        <w:rPr>
          <w:sz w:val="18"/>
          <w:szCs w:val="18"/>
        </w:rPr>
        <w:t>c17200_g2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GTATTGTCTAAAGGGTTTACGACACTGCAGGAAGAAGTTTCAGCGCTGCAGTAAAATATT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ACAGGAGAACTTCAACGATGAACACTACACTCAAGAAAATCGTCTTTTTGGCCACCGCGT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TGGCGCTGATCGCCGTCATCGGTTACGCGGCGGCGGACATGGAAGACGTGGGCATGTGCA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TCAGGAACTGCGCGCAGTGCAAGAAAATGTTGGGTGCCTACTTCGAGGGGCCGCTGTGTG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CAGATGCCTGCGTCAAGTTCAAGGGTAAGATGATACCGGATTGCGAAAACATCGATTCCG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lastRenderedPageBreak/>
        <w:t>TGGCACCGTTCCTCAACAAGCTCGAGTGATCTACATCGCCAGCACACTATAAGACCGATT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TTATTATTTACTCACGTTGAATTATATTATACTCAACCTATATATGCGATTGCGTGCAGC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CGCATAATATATACATATGTAGATACTAGTTACCGACTTTGTGAACAGAATGTGTAATTA</w:t>
      </w:r>
    </w:p>
    <w:p w:rsidR="00F057A8" w:rsidRP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TAAATTACATGGTTTAATGACCTTACATGATCATTTAAAATGAAATTATAATCCACCAAG</w:t>
      </w:r>
    </w:p>
    <w:p w:rsidR="00F057A8" w:rsidRDefault="00F057A8" w:rsidP="00F057A8">
      <w:pPr>
        <w:rPr>
          <w:sz w:val="18"/>
          <w:szCs w:val="18"/>
        </w:rPr>
      </w:pPr>
      <w:r w:rsidRPr="00F057A8">
        <w:rPr>
          <w:sz w:val="18"/>
          <w:szCs w:val="18"/>
        </w:rPr>
        <w:t>CGACTGTACGATATTGCGTGTAATCAAACGACAATTAATAAAACAGACCGAAT</w:t>
      </w:r>
    </w:p>
    <w:p w:rsidR="00BF1BFE" w:rsidRDefault="00BF1BFE" w:rsidP="00F057A8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070529">
        <w:rPr>
          <w:rFonts w:hint="eastAsia"/>
          <w:sz w:val="18"/>
          <w:szCs w:val="18"/>
        </w:rPr>
        <w:t xml:space="preserve">EH3   </w:t>
      </w:r>
      <w:r w:rsidRPr="00E50142">
        <w:rPr>
          <w:sz w:val="18"/>
          <w:szCs w:val="18"/>
        </w:rPr>
        <w:t>Unigene0032823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GTATAAGTCGATTACAACATCGTACGATTTGTTAGTGTGGATTATGTTTTTATTT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AATACATAAAATAATTTCACAATAATTCATTAGCACTATCGACTAAGAACGAAG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CTGCAGCCTGTATGTGTAGCGTATATGGTGTATGTTATTATTAAGATGAACTGTT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AATACATTTTATCATATAAATATAATCGGTCCAAGGGTCACTGGTGTGAAATCAC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GCTTGTTGAGGAACGGCGCCACTGATTCGATGTTCTCACAGTCCGGTATCATCTT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GAACTTGACACATGCGTCCGCGCACAGCGGTCCTTCGAAGTAAGCGCCCAACAT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GCACTGCGCGCAGTTCCTGATGCACATACCAACGTCCTCCATGTCCGCCGCCGT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CGACGATCGCGATCAATACAAGCGCGGCGACCAGGAAGACGGTTTTCTTGGCTG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CATCGTCTAAGTTTTCGAGATGAAGTCGTTGCTTTGCTTCTTTCTGTGCTGCTGT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TAGACCCTCTGCAGGAAGATCGGACGATACACTGACGAAAACGGCAACGGTCCCG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TTATACCAATGAAAATGCTTAATCGAGTTTTTTTTTTGTACAGCCTCACGATTGTA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GCGTTATTTTGGCGCC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070529">
        <w:rPr>
          <w:rFonts w:hint="eastAsia"/>
          <w:sz w:val="18"/>
          <w:szCs w:val="18"/>
        </w:rPr>
        <w:t xml:space="preserve">ETH   </w:t>
      </w:r>
      <w:r w:rsidRPr="00E50142">
        <w:rPr>
          <w:sz w:val="18"/>
          <w:szCs w:val="18"/>
        </w:rPr>
        <w:t>Unigene0053622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ATCAACAGTCGTGAAGTCTACACATCATCACTGCAAGTCGACATTTTCGAGTAT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GTTGAACCGGAAGTCGATATACAGAATAAAAATGAGTGGAAACTTGACAATTAT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GGTGTGTTTGCAAATACTGAGAGTAATGTCGATCAATGAATACCCCGATAAGA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AAATATTTGGTTGACGGACATGGACGATAGACAGGCCGCGTCCAGAATCGAACGC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ATCAGTTCGAAACGGCCAGTGACGTCATAATGAAGGACGCGAGTGTATACCCAAAG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TCCGTCGTGGATTCGCGGGAGAGGAATTTTTTTTGAAGGCGTCAAAGTCGGTGCCC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CGGTCGTAGGAATAACGATATCCAGGAATCGCCCAAAAGATCGTTGAGCAAAGA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TGAACATGGTGGAATACTGGCCGTACTTACAGCCGAACGACATCAACGACTTGACC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ACACGACTTCGATTTGCCGTACAACTGCCAACAACTGGACGCCAAAACCATTTT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TGGACATGTATAACTTCGTGTGCAACGATCAGTTCTATTGTTGTGCACCAGCTAA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CCATAGCCAACTCCCCAAACGCGAATTCCTTGTGAAAACGCGGAGCACATATTAC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ATAATAATGCTAATAATAAAATGTAGTCAGCCTTAGATTTATGGGGAATATGTT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TCATAATTATAATTATTATTCGTCACTTATTTTGAGTGATTTTATTTACAGCTG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AAAGATAATCAACTACCGGTACATTATAATTAAACGCGTGATCATTGTTTTGGCACGCT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ATTAATGTATTAAAT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070529">
        <w:rPr>
          <w:rFonts w:hint="eastAsia"/>
          <w:sz w:val="18"/>
          <w:szCs w:val="18"/>
        </w:rPr>
        <w:t>FMRFa</w:t>
      </w:r>
      <w:proofErr w:type="spellEnd"/>
      <w:r w:rsidR="00070529">
        <w:rPr>
          <w:rFonts w:hint="eastAsia"/>
          <w:sz w:val="18"/>
          <w:szCs w:val="18"/>
        </w:rPr>
        <w:t xml:space="preserve">   </w:t>
      </w:r>
      <w:r w:rsidRPr="00E50142">
        <w:rPr>
          <w:sz w:val="18"/>
          <w:szCs w:val="18"/>
        </w:rPr>
        <w:t>Unigene0034006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CGCGTCGGGACAACCGAGTCGTACTCCTCGTCGTCGTCGTCGTAGTCATCATCG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GTCGAACATCGTTGCATCTAACATAAAACGCAGTCGTTTCGGCTTTTACGCGCCCG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GCAACCGGAACGGAGATTTGAGTTTTCCCGGCGGCCCTCGCCCCGCAGTCGATCG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CACACGAGTGAATTTTTTACCGAGACCGTCATCGTGTTATTTTCGACCGATCCACG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CTAGCCTGTTGCTGCCCCGCGGACCGTCGACCATAACAATACCATCAAACATTA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TATACACAGTACAGATTTATACAGTAATTCGTCGTCATCGCCGTTTCTCGATCG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TTAATCAGAATATTCTATATCCAGCGCGTTCTATAGATATCGTGTTATATATT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CGTATAACGTATACGTATATACGTGAAGATCATTCGTGGTGCAATAATGCTTTTG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TGTTGCCGGTGACGTTGACGTTGGCCGCGTTGGTCACCGACGGAGTGGCCGACGCG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CCGCTGACAAGCGGTTCGCCCTGCGGCCCGTGGACCCGTTGACCAGGCGCAGCGC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AAAAGAACTTTATGCGGTTCGGGCGGGCTTTCGACTGCAGTTGGACGGCACCGTCG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CGGCAGTCAAGCGCAGGGACCCGTCGTCGGCAGTCGGACGCCGCGTCGACTCCAA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CAGGTTCGGCCGCCGCGACTCCAACTTCATCCGGTTCGGCCGGGGCGAGGTGTAC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CCGGCGACAACAAAATACCCAGACGCCACTACGACGTGGACGTGGACGGGTTGG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GGTTCGGCCGGTCCGGCGGGAACATCGACCGTAGTCCGTTCGGCGCTGCGCTACC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CACCTTACGACGACCGCCGCTGAACGTTACGCGATATTATAATATTATTATATAA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ATACATAATATATACATACCTATACTATATATACTTACTATATATTTAAAGTATTGC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AAAGAATA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070529" w:rsidRPr="00991768">
        <w:rPr>
          <w:rFonts w:eastAsia="宋体" w:cs="Times New Roman"/>
          <w:szCs w:val="21"/>
        </w:rPr>
        <w:t>GPA2</w:t>
      </w:r>
      <w:r w:rsidR="00070529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30917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TATCATGAATCGTAATAATAAGTAGTAAAACTAATAATCCAGTTCTATAATGTG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ACTAAAATACTATTATATAATATTCAGACTAGACGTTGAGTGCCGATTTGTACAA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ATATAATTATTATTATATTATTAAGTACAGTATTAATGGTATTAATCATTTATG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AATTACGATTGATGTAACTATAGAGTAATATAGTATATACTATAGTTTACTCG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ATAGTAATAATAGCGTTTGCTGATGTTTAAAAATTCTAGTCAAAAATATTTTGTC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GATGTAGTGAAATGTCCAGTAAGAAAATAAAAATCACTCCTTCTTGCAGTGATAA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ACAGCTCAACGCTGATTTGAAGACCAATTTTCTCACGCCCTCTATACAACGGAC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TTCGACGTTCTCAGTATCCATGATGTTGCAGCATTGGCCTACGGACGTGATACG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GCGGGTTGATCATCACAGTGTCAGCTGGAGACGGCACCGCCCACGATTCGCAATAT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TGCACGCGTTGGTCGTGATAGGAAATTCCACACAGTTGGGTATGCTTATCTTCCT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TGACCAACTTTGTGGCAACCTGGTTTCTGCCAAGTGTTTGAACCAGTCGCCAACGGA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CAGGACAGCCAAGAAGAACATCAAAATCATGACAGCGTTTTTCCACCACCGAAA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CCATATCACTAAATTTAGTCTTCAGACTCGGTCTTTCGCGTGTCCGGCGACCACTT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CCGACGGTTTCGATATTAATGAACGAGTGGCACGTGCTTGCAGACGACGACGACGAC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TGTACCAGCGACACACTGACTGGCGTTCGTTCCCCCC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070529" w:rsidRPr="00991768">
        <w:rPr>
          <w:rFonts w:eastAsia="宋体" w:cs="Times New Roman"/>
          <w:szCs w:val="21"/>
        </w:rPr>
        <w:t>GPB5</w:t>
      </w:r>
      <w:r w:rsidR="00070529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22160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CGATCATCTCTCGCGTGGTCGTCGTCGTCGTCAACAGTGTTTACGACCGCCGTCG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CCTTCTTCGCAGTCGTCGCCGCCGCCGTCAAATGGCAATTTGATTTTTCGCCCA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TATTATTATATATTGTCGGCGTTTTACAATACCTAATAATAATTATTTATTATT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AATTAAATTACCGTTAATAAAATATAATATATATATATATATATAGTCGCACTAC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AGTGTATCAATGGTTTGCGTAACGGTGTTGTTTGCCGTATCATCGATGATCGTATG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CGGTGGCGGGTTACAATATGTTAGACTGTAATCGACAACTGTCCACTTTTAGAG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AATACCGACGTGAACGGAAGGACGTGTTCCGATGAGATCAACGTGATGTCATGCTG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GATGTGACTCAAATGAGGTATCAGACTGGCGGTTCCCATATAAACGTTCGCACCA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TGTGCATACACGCCGGTCAGGTGCTCACCGAGTTCGTGTTGAAGGACTGCGACGA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GTTCTGCCGGGTACGGAACTATACGTTTTCCCGCAGGCCACGACATGCAAGTGTCA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TGCAAGTCTTCAGAAGCGTCTTGTGAGGGGTACCGGTACAGAGATTTCCAGTTC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ACCGACGAAGAAGTTTGAGGAAATGTTTATGACTTGAAAAAATAATGTGACGGAA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TGACAGCAAACCGAATACGACATCATATAATATATATGTATATTATTATTATTA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TTATTATTATGCGCTTCCGTTTTTCTTTTTCCCATAATATCCTTCATTTCTATTATC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CTCGTCTATTATAATGTCGTCATTATCG</w:t>
      </w:r>
    </w:p>
    <w:p w:rsidR="00BF1BFE" w:rsidRDefault="00BF1BFE" w:rsidP="00E50142">
      <w:pPr>
        <w:rPr>
          <w:sz w:val="18"/>
          <w:szCs w:val="18"/>
        </w:rPr>
      </w:pP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&gt;</w:t>
      </w:r>
      <w:r w:rsidR="00D031D5" w:rsidRPr="00991768">
        <w:rPr>
          <w:rFonts w:eastAsia="宋体" w:cs="Times New Roman"/>
          <w:bCs/>
          <w:szCs w:val="21"/>
        </w:rPr>
        <w:t>ILP</w:t>
      </w:r>
      <w:r w:rsidR="00D031D5">
        <w:rPr>
          <w:rFonts w:eastAsia="宋体" w:cs="Times New Roman" w:hint="eastAsia"/>
          <w:bCs/>
          <w:szCs w:val="21"/>
        </w:rPr>
        <w:t>1</w:t>
      </w:r>
      <w:r w:rsidR="00D031D5" w:rsidRPr="009F1515">
        <w:rPr>
          <w:sz w:val="18"/>
          <w:szCs w:val="18"/>
        </w:rPr>
        <w:t xml:space="preserve"> </w:t>
      </w:r>
      <w:r w:rsidRPr="009F1515">
        <w:rPr>
          <w:sz w:val="18"/>
          <w:szCs w:val="18"/>
        </w:rPr>
        <w:t>c15478_g1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ATCCTTCTGCAGACCATATCCATACTAATTTAAATATTCATTCAAGAATACAATGAAG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CAGTGTAAATTTGAGTATACTCCTCTTAACATTAATCATCAAAATTGTAATAGCCAAT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TAATCTACAACTACCCCCACAACAATATTGTGGTTCTAGTTTGGCAAATATAATGCA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TGTATGTAAAAACAAATATAATGGACCATCACATGGAAAAAAACGAAATGAGATTGAT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AGATTTATTGGATTACAAAGACTTAGAAGACTATAATGCAGTTGACTACCCATACCA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AAGACAAGAAGCAATGTTATTTATGCCCACACGTATAGTACGCTCTTCTAAAAGAACT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CATCGATGAATGCTGCCGCAGACCCTGTTTAATATCTGAACTAAAAGGTTATTGTGCT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TCAAGATTAATAGATTTAAGTGTTTTTAGATGTTAAATAAAGTTTAAATATTATTATAT</w:t>
      </w:r>
    </w:p>
    <w:p w:rsid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AAAAAAAAAA</w:t>
      </w:r>
    </w:p>
    <w:p w:rsidR="00BF1BFE" w:rsidRDefault="00BF1BFE" w:rsidP="009F1515">
      <w:pPr>
        <w:rPr>
          <w:sz w:val="18"/>
          <w:szCs w:val="18"/>
        </w:rPr>
      </w:pP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lastRenderedPageBreak/>
        <w:t>&gt;</w:t>
      </w:r>
      <w:r w:rsidR="00D031D5" w:rsidRPr="00991768">
        <w:rPr>
          <w:rFonts w:eastAsia="宋体" w:cs="Times New Roman"/>
          <w:bCs/>
          <w:szCs w:val="21"/>
        </w:rPr>
        <w:t>ILP</w:t>
      </w:r>
      <w:r w:rsidR="00D031D5">
        <w:rPr>
          <w:rFonts w:eastAsia="宋体" w:cs="Times New Roman" w:hint="eastAsia"/>
          <w:bCs/>
          <w:szCs w:val="21"/>
        </w:rPr>
        <w:t xml:space="preserve">4  </w:t>
      </w:r>
      <w:r w:rsidR="00D031D5" w:rsidRPr="009F1515">
        <w:rPr>
          <w:sz w:val="18"/>
          <w:szCs w:val="18"/>
        </w:rPr>
        <w:t xml:space="preserve"> </w:t>
      </w:r>
      <w:r w:rsidRPr="009F1515">
        <w:rPr>
          <w:sz w:val="18"/>
          <w:szCs w:val="18"/>
        </w:rPr>
        <w:t>c25074_g2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CGAAATATTAAAGACTTTAAAGTCATTAAATCAAAATTTTAATCTCACATTTATGCT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TTTGAAAAAGTCTAAATTAATGCATTTAAATTGATCTTTCCGAATATGTCAATTAAAT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TTGCTTTTCATTTATCATAGTGTGTGTAGAAGTGTAGTGCCATAGAGTTGGAGAGATC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GAATTGTGCTGTAAATTTTAACCTTATTGGATCTTCCCTTAGAACCCCTACCTACGT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ATTAAAACAGAGAAAATATATAAGACCAACAGAGGTTGATAATCGCCAGTTCACTAG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CCTTTCAGCGAACCATATCTACACTTTTTAAATTTTCATTCAAGCGAGAATACAATG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ATAAGTCTGTATTTGAGTGTACTCCTTTTGGCATTAGTCATCAAAATCGTAACAGCT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GTTAGACTGCAGCGTTCACCTCAACAATATTGTGGCTCTAGATTGGCAGACATCATGA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GTTCTGTGTAAAAACAAGTACAATGGACCAAATGGACAAAAAAGAAACCCAATTGAAT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GATGTATGGGATTACAAAGACGTAGAAGACTACAATGCAATTGACTATCCATACCAGC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AGAAAGAAGCAATGCCATACATGCCCTCACGTTTCCAACGCACTTTTAAAAGAAGT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ATCGACGAATGTTGTCACAGACCCTGCTATTTATCTGAACTAAAAACTTATTGTGCA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TAATAATAATAATAATAATAATATGGTACCTGCAGTATAATAATAATATAATACTTAC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CAGTTTGTAGTAGCCCACACGCGCGCGCGCGCGTCGCAAACTCCTCGAACACTATTA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ATAATAATAACGATAATAATATATATTATACAATAATGAAATCTATCGTTTCTCGCCT</w:t>
      </w:r>
    </w:p>
    <w:p w:rsid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TTTTTCCCTCTCGTCTGTTATTATTATTATTATTTATTTAT</w:t>
      </w:r>
    </w:p>
    <w:p w:rsidR="00BF1BFE" w:rsidRDefault="00BF1BFE" w:rsidP="009F1515">
      <w:pPr>
        <w:rPr>
          <w:sz w:val="18"/>
          <w:szCs w:val="18"/>
        </w:rPr>
      </w:pP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&gt;</w:t>
      </w:r>
      <w:r w:rsidR="00D031D5" w:rsidRPr="00991768">
        <w:rPr>
          <w:rFonts w:eastAsia="宋体" w:cs="Times New Roman"/>
          <w:bCs/>
          <w:szCs w:val="21"/>
        </w:rPr>
        <w:t>ILP</w:t>
      </w:r>
      <w:r w:rsidR="00D031D5">
        <w:rPr>
          <w:rFonts w:eastAsia="宋体" w:cs="Times New Roman" w:hint="eastAsia"/>
          <w:bCs/>
          <w:szCs w:val="21"/>
        </w:rPr>
        <w:t>5</w:t>
      </w:r>
      <w:r w:rsidR="00D031D5" w:rsidRPr="009F1515">
        <w:rPr>
          <w:sz w:val="18"/>
          <w:szCs w:val="18"/>
        </w:rPr>
        <w:t xml:space="preserve"> </w:t>
      </w:r>
      <w:r w:rsidR="00D031D5">
        <w:rPr>
          <w:rFonts w:hint="eastAsia"/>
          <w:sz w:val="18"/>
          <w:szCs w:val="18"/>
        </w:rPr>
        <w:t xml:space="preserve">  </w:t>
      </w:r>
      <w:r w:rsidRPr="009F1515">
        <w:rPr>
          <w:sz w:val="18"/>
          <w:szCs w:val="18"/>
        </w:rPr>
        <w:t>c20960_g2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GCCGACAACGCCGGTCATGTGCAGAGCAGTCAGTCAGTTAGTTAATGGCTCAAGACC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AGTACATCTACTCAGACCGACCGCGTTGTCCGATACCTCGGCAATTCTAGATCTCGGC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GAATAATTACCCACGAATTACAGATTTCTATTATCTAGTTCCTGCCTGTGTGGTGGG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AGGAATTCATAACACGTATATAAAAGGCGCTCACTCGCAATAATTATCGTCAGTCGTC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TGTTTCATTTCGGTAATACCGATCGTTGTTGAGTGTGATTAGCGATGAACTCAGCTGT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TATTGGTGATAGTCATGTTGCTGGCCAGCCACGTTAGCAGCTCACCGATCATAAATTT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CGTGGGACACGCCGAGGCATTTTTGTGGATCACAACTCGCCAACGTATTGGCGTTGAT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GCAGCAATGGATACAACTTTCATCCGGCGAGTGATGATGTTACCGTCCCAAGCCGCCG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GAAAAAGAGTAATAGTCGAAGAATGCTGCGAGAACACTTGCACGCCAAAACACCTAA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CCTACTGCTGGGAAAATCGAAGGCGGTGATCGTCCAGGACCCGGTACCAGGACGAGTG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ACTGTAACACCATATTTTGACAAAATGCCATCGGTCATCGTTACTAAAACCACGCAA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CTGAAACTCGGGAATAACACCGCGCCTGCAGCTCGTCTTTCATTTTGACTTACATCGT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GCACATTGAAATCTCTAACACTGTTTGGTTCTACATTATACGTACACAACATGTCGT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ATAACGTTTCATGTACAGTTTTATTTTTCTTTGTAACAATGCGCCGCGCAAAACCGAA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TTAAAAACAAAATATTGACTAAAGTCCTGCTGTGTTAATTTTAATTTAATTTTTAT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lastRenderedPageBreak/>
        <w:t>GTATAATAAGTCGTTAGTTCCTGTGTTAAGTTTGCACGATTTTAGTTCACGATATACG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GTCGGTGAATATAATATAAATAACGATTTTTAAAAAATTATTATAAAAACAAGTCTGTG</w:t>
      </w:r>
    </w:p>
    <w:p w:rsid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TTTTACGGCGATTTATATATTTATGCTCC</w:t>
      </w:r>
    </w:p>
    <w:p w:rsidR="00BF1BFE" w:rsidRDefault="00BF1BFE" w:rsidP="009F1515">
      <w:pPr>
        <w:rPr>
          <w:sz w:val="18"/>
          <w:szCs w:val="18"/>
        </w:rPr>
      </w:pP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&gt;</w:t>
      </w:r>
      <w:r w:rsidR="00D031D5" w:rsidRPr="00991768">
        <w:rPr>
          <w:rFonts w:eastAsia="宋体" w:cs="Times New Roman"/>
          <w:bCs/>
          <w:szCs w:val="21"/>
        </w:rPr>
        <w:t>ILP</w:t>
      </w:r>
      <w:r w:rsidR="00D031D5">
        <w:rPr>
          <w:rFonts w:eastAsia="宋体" w:cs="Times New Roman" w:hint="eastAsia"/>
          <w:bCs/>
          <w:szCs w:val="21"/>
        </w:rPr>
        <w:t>7</w:t>
      </w:r>
      <w:r w:rsidR="00D031D5" w:rsidRPr="009F1515">
        <w:rPr>
          <w:sz w:val="18"/>
          <w:szCs w:val="18"/>
        </w:rPr>
        <w:t xml:space="preserve"> </w:t>
      </w:r>
      <w:r w:rsidR="00D031D5">
        <w:rPr>
          <w:rFonts w:hint="eastAsia"/>
          <w:sz w:val="18"/>
          <w:szCs w:val="18"/>
        </w:rPr>
        <w:t xml:space="preserve">  </w:t>
      </w:r>
      <w:r w:rsidRPr="009F1515">
        <w:rPr>
          <w:sz w:val="18"/>
          <w:szCs w:val="18"/>
        </w:rPr>
        <w:t>c10146_g1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GCTGGTGTATCCCAATCAATAATACATCGCCGAAAAATGGGAATACCACTTATAACAG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GAGTGCTGTTATAATCCATGTACCAGGCGAACATTAAAAGAATATTGTGCACCAAGTC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CAATAGAATAAAAATGAGTCAAATACTCTTTAAAGTTCAAAATTATTCATTAATTTAA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CAATAGTTTTGTACACAAATAATACATCAAATATCAAAAAATGTTTTAAAATAATTAC</w:t>
      </w:r>
    </w:p>
    <w:p w:rsid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TATTTAAATTTTGTAAAATAAATTATCTG</w:t>
      </w:r>
    </w:p>
    <w:p w:rsidR="00BF1BFE" w:rsidRDefault="00BF1BFE" w:rsidP="009F1515">
      <w:pPr>
        <w:rPr>
          <w:sz w:val="18"/>
          <w:szCs w:val="18"/>
        </w:rPr>
      </w:pP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&gt;</w:t>
      </w:r>
      <w:r w:rsidR="00D031D5" w:rsidRPr="00991768">
        <w:rPr>
          <w:rFonts w:eastAsia="宋体" w:cs="Times New Roman"/>
          <w:bCs/>
          <w:szCs w:val="21"/>
        </w:rPr>
        <w:t>ILP</w:t>
      </w:r>
      <w:r w:rsidR="00D031D5">
        <w:rPr>
          <w:rFonts w:eastAsia="宋体" w:cs="Times New Roman" w:hint="eastAsia"/>
          <w:bCs/>
          <w:szCs w:val="21"/>
        </w:rPr>
        <w:t>8</w:t>
      </w:r>
      <w:r w:rsidR="00D031D5" w:rsidRPr="009F1515">
        <w:rPr>
          <w:sz w:val="18"/>
          <w:szCs w:val="18"/>
        </w:rPr>
        <w:t xml:space="preserve"> </w:t>
      </w:r>
      <w:r w:rsidR="00D031D5">
        <w:rPr>
          <w:rFonts w:hint="eastAsia"/>
          <w:sz w:val="18"/>
          <w:szCs w:val="18"/>
        </w:rPr>
        <w:t xml:space="preserve">  </w:t>
      </w:r>
      <w:r w:rsidRPr="009F1515">
        <w:rPr>
          <w:sz w:val="18"/>
          <w:szCs w:val="18"/>
        </w:rPr>
        <w:t>c15326_g1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TCAGGAATACAATTTGCTGTTGGCTCACCCATGTCTAACAGGTATATGAATGAACCT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CAATTTTGTGGCCAAGCATTAGCCGATGAACTAGCCATATTATGCAAGGGTAGATAT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GAACCCAAAGGTAGAGCAAATCAAAAAGGCAAAAGAGGTATTGTCAACGAATGCTGTT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CAACCGTGTACAAGAAATTACATGAAGACAAATTATTGTCCACCTGAAACCGAAGTAC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AGAATGAATTTCCCGATGTTGGGCCCACAGAAGAAAGTGGATTATCTGGGATACTATT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CAACTAATTAGGCATGTATTAGGACTAAACATGGAGTAACATGAGGAATGAATACATCA</w:t>
      </w:r>
    </w:p>
    <w:p w:rsid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CAAATAATTAATTTATCTAACTTGTATGTATTAACATTATAAATTAACCGTATTAAAAT</w:t>
      </w:r>
    </w:p>
    <w:p w:rsidR="00BF1BFE" w:rsidRDefault="00BF1BFE" w:rsidP="009F1515">
      <w:pPr>
        <w:rPr>
          <w:sz w:val="18"/>
          <w:szCs w:val="18"/>
        </w:rPr>
      </w:pP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&gt;</w:t>
      </w:r>
      <w:r w:rsidR="00D031D5" w:rsidRPr="00991768">
        <w:rPr>
          <w:rFonts w:eastAsia="宋体" w:cs="Times New Roman"/>
          <w:bCs/>
          <w:szCs w:val="21"/>
        </w:rPr>
        <w:t>ILP</w:t>
      </w:r>
      <w:r w:rsidR="00D031D5">
        <w:rPr>
          <w:rFonts w:eastAsia="宋体" w:cs="Times New Roman" w:hint="eastAsia"/>
          <w:bCs/>
          <w:szCs w:val="21"/>
        </w:rPr>
        <w:t>10</w:t>
      </w:r>
      <w:r w:rsidR="00D031D5" w:rsidRPr="009F1515">
        <w:rPr>
          <w:sz w:val="18"/>
          <w:szCs w:val="18"/>
        </w:rPr>
        <w:t xml:space="preserve"> </w:t>
      </w:r>
      <w:r w:rsidR="00D031D5">
        <w:rPr>
          <w:rFonts w:hint="eastAsia"/>
          <w:sz w:val="18"/>
          <w:szCs w:val="18"/>
        </w:rPr>
        <w:t xml:space="preserve">  </w:t>
      </w:r>
      <w:r w:rsidRPr="009F1515">
        <w:rPr>
          <w:sz w:val="18"/>
          <w:szCs w:val="18"/>
        </w:rPr>
        <w:t>c15424_g1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AGCGTTAGTAGTACTACTCATACTCTTTAGTCTCTCCTAACGAATATACCAAGCCATA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TCAGTAATATTGTTCACGGAGGATTCTCTGCACAAATAAAAATGAAGCTATACATTA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ATAACTACTCTTTTATCCATTGAATCAGGAATACAATTTGCTGTTGGAACATCCCTTTA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GACCAATATATGAATGGGCTTCATACATTTTGTGGCCAAACATTAACTAACGAACTATC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CTTATTATGCAAGGGTAAATACAATAATCCCCAAGGTACTACAAATCAAAGAGAAAAAAG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TCTGTTGCCGATGAATGCTGTTCTCGACCCTGTTCAAGAAACTACATGAAGATAAATT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TTGTCAAGAACCCGAAGAAATGAAAACGGATTCGGTGTTGTTGGCTCCACTGGAGGATGT</w:t>
      </w:r>
    </w:p>
    <w:p w:rsidR="009F1515" w:rsidRP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GGATTACATAGGATACTATTTTGAACTTCTTGGTCGTATATTAGCACCTAACTACCTAAG</w:t>
      </w:r>
    </w:p>
    <w:p w:rsidR="009F1515" w:rsidRDefault="009F1515" w:rsidP="009F1515">
      <w:pPr>
        <w:rPr>
          <w:sz w:val="18"/>
          <w:szCs w:val="18"/>
        </w:rPr>
      </w:pPr>
      <w:r w:rsidRPr="009F1515">
        <w:rPr>
          <w:sz w:val="18"/>
          <w:szCs w:val="18"/>
        </w:rPr>
        <w:t>AATCAGG</w:t>
      </w:r>
    </w:p>
    <w:p w:rsidR="00BF1BFE" w:rsidRPr="00E50142" w:rsidRDefault="00BF1BFE" w:rsidP="009F1515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070529" w:rsidRPr="00991768">
        <w:rPr>
          <w:rFonts w:eastAsia="宋体" w:cs="Times New Roman"/>
          <w:szCs w:val="21"/>
        </w:rPr>
        <w:t>ITPL</w:t>
      </w:r>
      <w:r w:rsidR="00070529" w:rsidRPr="00E50142">
        <w:rPr>
          <w:sz w:val="18"/>
          <w:szCs w:val="18"/>
        </w:rPr>
        <w:t xml:space="preserve"> </w:t>
      </w:r>
      <w:r w:rsidR="00070529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31227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TTGTCATCTTATATTTCATTTTTAAATTAAATAAATACAAAAAAAAAAAAAAAA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TTTTTCTTTTTATATAAAATAAAAAATATTACACATTTCTTATTAAAAGTTATTA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TTTGTTTTCTTTTATATATAATAATATAATTTATAATACAACTCTTAGAAATTAAAAA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AAGTTTTATAAACAAAAATTAAAAACAAAATCTTATAATCTATTTAATAAATTAG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TTCATCTAGGGAAAGTAAACATATTTCTTCGATATTATTTTGTATGTAATGCTG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TCTCTGAATAGACTAGAATAGGTTTTTTTGACGGCCAATGTCTGGTTTTTAAAT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CCAAAAATAAATAAAATATATGTGGGGAGTACATACACCATATTTTATTATAT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TTCTTCGATATTATTTTGTATGTAATGCTGTTGCTTTCTCTGAATAGACTAGAAT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TTTTGACGGCCAATGTCTGGTTTTTAAATAAATAACCAAAAATAAATAAAATATA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GGAGTACATACACCATATTTTATTATATATTTTATTTCTTCCCCAAGAACTCGAC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TGGTTGTATTGAGTCTCCTCCGTTAACATTTGAAGAGACTCCAAACAAGCCTTA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CCGTGTTGAAGCACGTAGATCTAAGCCCCAACCCCGACAGGATCAGCCCCGTGC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TTTAATCCACTTCTGTATCTTTTCCACTTCATCCTCAAGCAGGAGCACGTCCAGA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TTTGAAAAAATCTGTCGTGAAGCAATTTTTCCTGCACAGTGAGTGGAGTTGTGGTT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AACAGGTTGTAACAGTCCTCGCACACCCTGTCCAGTCGGGCGAATATCGTCTTG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ACGCCTTTGCACTGGATGTCGAAGAACGACCGTTTGCTGAGCGGGTGATCGATGC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AACGAGGGCGACGACGAGCCGGCCACGCCGTTGCTCGACGTCATCCGGTGGTGGC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TGAGTGGTGGTGTAGGTGGTGAGCGGCCGGCACGGCGACCACGGACACAGCCATTA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CATCAGCGTGGCGACCAGTACCAGTGCGGGTTCGTAGCCCATCACACTGTATTTCG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GAGTTACGAGAAACAACGGCCGTGGCTGAGGCGGCTGAGCGGGCGATGCTGCCC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CGGTGACGTTGCGGCGGCTGTCTGACGGTGGCCCAGAGGACCTCCGGCTTTCGGCT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CGTCGGCGGTTAACCGAGCGGGACGACGGGCGAAACGTGTCCGGTCGCGGTGTGA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TACAGAACCGTCCGAGGGTGCAACGGTAGCGCACTGGGCCCGGTTCAGGTTTTCG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TTGAGTACGAATATGTATTCGACGAAACTGTCTCCCGACGGTTTGTACGCCGGTA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TAGTGGCGCGGAGACCATATTTCCTCTCGCACCGTGCAAAACGAACTTGGTACC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ATCAGGCGGGCGGGCCTCGGAGGAGACACACAAAAAAAGAAAACGCACACACTTA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CGGCGACTCGGGGATAGAGGGTCGAAGAAAGTCTCAAAAAAAAAAAAAAAAAAAA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GCGGTTCGAAAAAAAATTCCGAAAACGCGAGTGTTTGAAAAAAAAATTTATTAA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ACTCGTCGAGCGGACGACTTTTTAAAATAGTGCGTGTGTTTAATATTACAAAATC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AATCGTATACGTATCGAGCAATATATGTGTGTGTGTGTGTATTTGTGTGTGTTTA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ACGGCGACTCGTTTTAAACTAAGAACGAGACTGACGAGCGTTGCACGTTTATGCGC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TGCGATCCACTACTCCATCGCGGCGAGTCGCCGCCGGACACGGTCCCCTCTCTCTG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GCCG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EB6DFF">
        <w:rPr>
          <w:rFonts w:hint="eastAsia"/>
          <w:sz w:val="18"/>
          <w:szCs w:val="18"/>
        </w:rPr>
        <w:t xml:space="preserve">LK   </w:t>
      </w:r>
      <w:r w:rsidRPr="00E50142">
        <w:rPr>
          <w:sz w:val="18"/>
          <w:szCs w:val="18"/>
        </w:rPr>
        <w:t>Unigene0012286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CTGTAGCCGTAGGGATTCCAACGCAATAATACAGCATGGTAAAAATTGGTTTACC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GTTGCTGCTGGTTCTAATGAAACTCACCAACCGAGAAATCAAGTCAGATGAGATTT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TTACAAGAAGTGTTTGATATATGCCAAGTAGAACCTAGCACCGAAATATGCGATC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GAAAAATCCTCGAGTCTAGTTGATCTAAACAAATTGGATTTACCAGAAAAGCGCCG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AAGACAGTATTCTCCAGTTGGGGCGGAAAAAGACAAAGCACTTATCCATATGGGGG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GTCCAGCGTTTTCCAGTTGGGGAGGAAAACGAGCTTCGGATAAACACGGTCGACC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AAACATTTTCAAGTTGGGGAGGAAAAAGAAGTGAATTAGATGGTTATGATAATGG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TACTTGAACCCCAAATGGATAAAAGGGATTTTAATGGGATTAAACAAGATAAAA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ATAGAAATAAAATGACCAAAGGAATTCATGCATTGTTTACTATTTTCTCCGACTG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GGGATCCAGAAGAAAAGAAAGGCATTCGATACGCTGGTATTAAAAGTATGAGGAG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CCGATTTTTTTCCATGGGGTGGAAAACGATCTACCGGTGATAAATAAATATGTT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TATAGTTGATGATAGGTGCATTCAATTTTGTCAAATTTTACTATAAAAACAAAA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AATCCTTATCTTACTTAAGTGACGATAAGCTTACTTAGGTGGTATTAAATTGGTAG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CGTATATTATGTATTATCAAAATAAACATATT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EB6DFF">
        <w:rPr>
          <w:rFonts w:hint="eastAsia"/>
          <w:sz w:val="18"/>
          <w:szCs w:val="18"/>
        </w:rPr>
        <w:t xml:space="preserve">MS   </w:t>
      </w:r>
      <w:r w:rsidRPr="00E50142">
        <w:rPr>
          <w:sz w:val="18"/>
          <w:szCs w:val="18"/>
        </w:rPr>
        <w:t>Unigene0026279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AATCTTCAAGTGTAAGGATTAAACCTGTCCGACATCGGCCTCGACCTCAAAAGAC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TTACTGCCGATTGGCCGGCCGGAAATATTTGGGGTATGCGCGTCCCAATAAAATA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ACAAGCGCTCAACAAGTGCCGCGGAGTGTGCGTGAGTAGGTGTTAGTTCCGGAGC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GAGACTGCATTCGGATATCCCGTCGTCTTTTACCATCGCGCACTTCGACTACTC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GGTACAAGCTCGATCGTTGTTGATCAACACTAAACCAAAGAAAGAAAAAATGTC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CAGGACGATGCTGACTAGCGCACTTGTGCTACTAGTTGTGGCTAGCGTAAGCGAG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GGATAAACAACCTACCCACGCGGTGTATGCCAGGGCTGCTGGAAGACGCACCGCC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TGCGAGAAGCGTGTTTGACTTTGTCCACCATCCGTACACTTTCAAACGCCATCGAA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ATCCAAGATAAACAATATCCGGTGCCTATGCCTTACACCAGAATGTCTGATGG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TTGATACAGCAATGCAAAATGATAAGCGCCAAGATCTGGACCACGTATTCCTCAG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TCGCAGAAGACGTTAAATGCGACGCCTTTTTAAAATATGCTTAAGATAACTTCC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TTCTCTTAGATCCTAAACAACTTTATTATATTTGTGTGTCATATATAATAAAAA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GTTATTGCAAATAAAAACGTAGACTACTATCTACACCATAAAAAAGAAAACTA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AAGGTTAACATTTCGATCATTTGTTTGTATTTATATTTTATTTATTACTCGCGT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TTTTGATTTACATAGCATACCCAGCAATGTAGAATTTTAGTACCTATATCAATAA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AAATTGTTGTGAACACATTTTTTAAGACTTAATTTATTTTTATTTTTAATGTAT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TTTACCTACCTCGTTAGGATTGAATATCTGCTCATGTTTACTTAAAATAACATAC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CTGCTGTATTTTATTTATTTGTTTATTTATTTTAGTAAGAAAACATCTTAAAATG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ATATATTATTATTCTATAATTAATAATATTAATAGACCTTATTTGGTACACTATAT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ATTGAATTACTGTTAACCATAATTATTATTACGATTATTATTA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EB6DFF">
        <w:rPr>
          <w:rFonts w:hint="eastAsia"/>
          <w:sz w:val="18"/>
          <w:szCs w:val="18"/>
        </w:rPr>
        <w:t xml:space="preserve">NPF   </w:t>
      </w:r>
      <w:r w:rsidRPr="00E50142">
        <w:rPr>
          <w:sz w:val="18"/>
          <w:szCs w:val="18"/>
        </w:rPr>
        <w:t>Unigene0058658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GCGTAGAGACTTTCGATAGGTACTTATTGACAACAATTCAATACGTACTTACCGT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AATAATAACTACATAGGTACCTATTCAAAGTCTACTGAAATCCGATATTTTTCAG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AAAATTACATCCAACGTTTTATCCATGCATCAAAATAATAACTCTAATATGATCA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ATGGTTTACATTGGATTTGTCGTCTATGTCATGGCCTTTACCACAACGTGTTGC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CCCGTAACATCTTCTGAGGTGGAAAGCATAGCTCGACCAACAAGGCCTAAAACT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TTCTCCAGATGAATTACGTTCGTATCTAGACCAGTTAGGACAGTACTTGGCAGTA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TCGTCCAAGGTTTGGAAAAAGGAAACCGACGTTTCCAATCATCCCGTCCGCTATCA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CCGAGATTACAACAGTACATCGATCATCAACACATGCTTAACAATATTTTAAATC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GACGACGAGACTTATAAATTGCAATACAAACCGGCTACTATAAGAAATTCAAAAG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TATGACATGCTGTTTACGACACGTCATGAAAACGGAAATAATGACCGCCATCAAT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TTAATGCAACAAGATTTAACGAATGCAGACATTGGTTTAGATTCAAATTAATTA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AAACTGTTTAAACTATATTAGTAGTATACTACTTATCTTATCTTATATATAAGAT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GTATTTGTATTTCTTAAAAACTTTAGTCATGATGTACATACAGTATTGTACTAGC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TAATATAAGAACTTTAAAATTTTAATTCATCACTATAAATAAAATCCGTTAAAAGCG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GTATAGGTATCTGATGCCTATTATAGACGTTA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Pr="00991768">
        <w:rPr>
          <w:rFonts w:eastAsia="宋体" w:cs="Times New Roman"/>
          <w:szCs w:val="21"/>
        </w:rPr>
        <w:t>NPLP1</w:t>
      </w:r>
      <w:r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27013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TCCCGCCCGCAGATAAATGAGCGGGATTCGGCCGCGGAGACGTCACTAAGTATTCGCG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GCAAATCGCCGGTGGTACACGGGCACGGCCGCAGCATCACCGTCGTCGACGTCGTCTC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GCCGCACGCTATACGCAAGCACGCCGCACAAGACAGCAGCCGGCGCCCGATGAAAGCC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AACGCTCCTGGCCGCCTTGGCCTGCCTGCTCGAGGTCTCCCATGCATTCCCGTTCAAT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CAACAAGAGGAATTTAGATTCTCTAGCCAGAACGGGACAGTTACCAGAGTACAAACGA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GCTAGCTTCATTGGCTAAAAGTGGACAATTACCCGAAAAATTGGTTCAAGAAAAACGG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GTTGGACGTGTTGGAGCAAGCAAGTGATGCAAACTCAAAGGCCATTCAAGAGCAAAGA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TCGGGTAGTAGAGGAAATCAAAAATTTGGCACAAAGTGGGATAGCGAAAAGACAATCA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CTCGGAGCCTGATTTCCGCGATGAATTTAAGTCGGACTTGAGAAGCATATTGGATCAA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TTTGGAAAAGTTTGGAACTACATACGATCCAGAAAAGGTAGAGCTGTTTTTGACCAAC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GGCCGACGAAGTGTTCGAAAATCATGGTGTAGTTTCGTTAGACCACATCCGATTCTTG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CGAGACTGGTTACTTCCAACCGGAAATGCGCGAAGAAGATGATGTAAAACCAGCAGAC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AGATTCGTCGCCAGACGACTATATCACTAAACGATTTATGGCTTCGCTAGCCCGGACT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TAACATGCCGTTTTGGTACAACAGTCCGAGGTACGTCGCCAAGCGGTATATTTCTTCA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TGCTTAGACAAGGGAGATTGCCTTATGGCTTTCAACCCACCACGGAGTCATCGACGAAA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CCAAGACTGGAGCTTACAAAATGGCCAAAAACCCAAGAGGATGAGTGAAGGGACGTTT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AAACAGCGAAGAGTTTATACCCGTGATGCAAGGTAGCAAAAGCTTGCAGAGTATTATC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CGACTTGACACAAGAGCCTATGCAGAAGAGATACTTGGGTGCGTTATCACGCAGCGGT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GATGCCCAGAGGATTCGCTTCGACGTCGTCCCGGTCACCGGCTTCGTATCACTCGTTC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CAGCACCGGACAGAGTGGCTACGGAAAGAGGCACTTGGCCGCGCTTGCCCGACTCGGT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GCTGCCGTCCTTTAGAAACCCTCATTCGTTTTACATGCGAAACGGCAGAGGGTCTTCG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CCAGTGCGACATAAACAAGAGGACTTTGGCCGCCGCCGCCGCAGCCACCAACTCCGAC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GAACGTCGAGAATACTGAGCGGCCGTTTGAAGAGCTCGGGTGGGACCACCAGCAGCCG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GGTTGCAACAGAACAGGCGCAAACAGACGACGGGATGAAGAACAAGAGGTATCTGCTA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GCCGGCCGTGGACAACATATTGTTGCGCAGGCAGTACCCTCATTTAGCGACAAATAAA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TTAATTTAATACTATAAGTTACACGCTTCGCCGACGTATACAATATTAAACGATAACG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ATGTTTTAACAAATAATACATAATAATATTACTATAACATATTAATATAATATAACGT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TATTTACCTCGTCGTATCAAACACAATATCCACCACCCGTCCGGTACGGGGCCGGCGG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CACCGTTGTAGTACACAATAAATTATCGTCGCGATAAAAATAGTATTATGATAATGTG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CGATCGGACTTACCGGACGGGTAAGTACAATAATCGACAAAACCTTTTTATTGGAATT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TCAAATTATAAGACAATAATAACTATGTGTGTTTCTTAAAAATTAAATTATCGTACTT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AAATAATAATAATAATATGTAATGTCTGTGTGTTGACATATATTATTTAGCTTTGCCCC</w:t>
      </w:r>
    </w:p>
    <w:p w:rsidR="000E6888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CGTTAAGAAA</w:t>
      </w:r>
    </w:p>
    <w:p w:rsidR="00BF1BFE" w:rsidRPr="00E50142" w:rsidRDefault="00BF1BFE" w:rsidP="000E6888">
      <w:pPr>
        <w:rPr>
          <w:sz w:val="18"/>
          <w:szCs w:val="18"/>
        </w:rPr>
      </w:pP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>
        <w:rPr>
          <w:rFonts w:hint="eastAsia"/>
          <w:sz w:val="18"/>
          <w:szCs w:val="18"/>
        </w:rPr>
        <w:t xml:space="preserve">NPLP3   </w:t>
      </w:r>
      <w:r w:rsidRPr="00E50142">
        <w:rPr>
          <w:sz w:val="18"/>
          <w:szCs w:val="18"/>
        </w:rPr>
        <w:t>Unigene0044545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CAGCGTAATTATGTGTGGACAATAATTGAAATTTTCGAAGGAGACCAGATGTGATGAT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TGTTGATATCATTTTGATTTAATTGTCATGAGGATGCGCTGTGAATCAGAGATGCGTT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AATGAAGTAGGCTGGTGCTGGTGCTGCTGCAAGTGCTGGTGCTGCTGCGTACGAGTAA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AGCTGGGTAAGCGTAGCTGGCAGAATATGCGAGTGGAGCGGCGGCGAACGTGTTGTGG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TCTGACGAAGCTCTGGCTGCTTGATGCGATTGGCAGGGCAGCGGGCAAAGCACTGTAAG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TACGGGTGCAGAGCTCAAGTATCCGGGTTGTGGTTGTGGTGCTGCGAGAGCGACGGCC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CAAGGCAAAGAATACGCAGAGCTTGAACATGTTGGCTGATTGGGCTGTTGGTTATTCGT</w:t>
      </w:r>
    </w:p>
    <w:p w:rsidR="000E6888" w:rsidRDefault="000E6888" w:rsidP="00E50142">
      <w:pPr>
        <w:rPr>
          <w:sz w:val="18"/>
          <w:szCs w:val="18"/>
        </w:rPr>
      </w:pPr>
      <w:r>
        <w:rPr>
          <w:sz w:val="18"/>
          <w:szCs w:val="18"/>
        </w:rPr>
        <w:t>A</w:t>
      </w:r>
    </w:p>
    <w:p w:rsidR="00BF1BFE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EB6DFF">
        <w:rPr>
          <w:rFonts w:hint="eastAsia"/>
          <w:sz w:val="18"/>
          <w:szCs w:val="18"/>
        </w:rPr>
        <w:t xml:space="preserve">OK   </w:t>
      </w:r>
      <w:r w:rsidRPr="00E50142">
        <w:rPr>
          <w:sz w:val="18"/>
          <w:szCs w:val="18"/>
        </w:rPr>
        <w:t>Unigene0031395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GACGATAGTGTCCAACTGCTGTCTTTTCACGAGGAACACAAGTCTGTGACTGGCA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ACGTATAATATAATATATTATATTATATTGCACATCCATCTGCACACTTTTATT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ATAGCCGGCTTTCGACTGTGGTCCAAATTTACACGTACAGCACTCGAGGTGTTCA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TATACAGACACTCGTCGTGAACCGACGACGAACACGTACGGCGATTTTATCGTTCAAA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CTGTTGATTATTCCATCAACTGCCTTGCACACACTCAAAACATTTTCCCGATATAA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ATATCGTTATACCGTAATAATATATACTTGCGTATATATTATTCATTTTTCAC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GTCCCCAAACAGTCCTCAACGACGAAATGGCCCACTGCAGTACTCTGATCGTCAT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CCTCATCGCTTTGCGTACACACCATATTGGCCTACCCGACTTCGATCGAACGCGT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GGACAACAATTACCAGCCTCTTCGGAACTCTGCATCGATCGATCGCTTCATCGAA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AAAATATTCTTAGAGACTTGGAGATGTTGAGAGACCGCGTTGAATACTTCGCTAGG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CCGTCATATCAATTCGTTGGACGGCATAGGTTTTGGTCAGAACAAACGATTTGAC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TCAGTGGCGTATCTTTCGGAGGCCAAAAAAGAAACTTTGACGAAATCGACCGCACC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CGATCGATTCGTCAAGAAGAACTTTGACGAGATCGATCGCACTAATTTTAATAGC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TTGAAACGCCCCAGCAAGATGCCAGCGGCCAATTTGGAATAGACGCCGAATCTGCAG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CGCGAACACACACGCACACCCAAACACACTTACATAATGATAACAATAAAAATAA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ACATTTTATTCACTAATGTTCATATAGATCGACATTATACCGACATAGCTAAAGA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ATTATGTATAATTTAGGTATTATAAAAGAAAAACTCATATTGTCATTAGGTATCT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ACTAGATTAGTTATTATATTATATTCCACTGCATAGCATTACGATATTACTTATA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TATTAATAAACAGATGTAGCCAATCACAATAGTATGTCATTATGTTACCTATAA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GTCATTTGAAGTCCGAATCACCTCATCTATTTCGTTGTTTGGAAAAATGTGCGCGT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TTTACCGGGTATATACCTTAAACCTATAATATGTACTGTAGAAATGGAATTGAAT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AGTAAGCATTTTAAAAAGTAAATTTTATTTTAATTTTTGACGTGAATATGTATTA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TCTAATAAAAAAAATATTATACTTAAAATAACTATAACTAAACAATACATTATATT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TTTTCTATTTTTTTTTTTTCATAGTTCTGTTTGTAAAACTCATCAACTATAATATAGT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TACTATTAATTTATAACAGATA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AF198B" w:rsidRPr="00991768">
        <w:rPr>
          <w:rFonts w:eastAsia="宋体" w:cs="Times New Roman"/>
          <w:szCs w:val="21"/>
        </w:rPr>
        <w:t>PBAN/PK2</w:t>
      </w:r>
      <w:r w:rsidR="00AF198B">
        <w:rPr>
          <w:rFonts w:eastAsia="宋体" w:cs="Times New Roman" w:hint="eastAsia"/>
          <w:szCs w:val="21"/>
        </w:rPr>
        <w:t xml:space="preserve">   </w:t>
      </w:r>
      <w:r w:rsidRPr="00E50142">
        <w:rPr>
          <w:sz w:val="18"/>
          <w:szCs w:val="18"/>
        </w:rPr>
        <w:t>Unigene0026434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CTGTCGTATAAAAGTCTGAGTCGCTGTCCACAACGGTTTATTCATCCCAACGCA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ATAACTACAGGCATAATAAACACAATGTGCACCGTCTGCTTTTTGTGGTTTATT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TTCTCTTTTGATGACAAATGCCAGTATTTTAAATGACTTACAAGAAGCACAAAAG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GGAACAGTTGGACTACGATTATTCGGCAGTGGTTGCCGATGCTGCAGCAGCAGCG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ACAGAGGCCTATCTCCGACCTGCTGTGGTACGACTATGGCGGTAGCGTCGGGCGAG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AAGCGGCGGCGGTGGAGGAACAAGCGGCGCCAGCTATTACGGCACCGGATCTCCG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TGGTGTGGCCACGGCCGCGTTTTTCGGGGCCGACAAGAGGGGCGGCACGACCCAA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CAACGGCGGCATATGGTTTGGGCCGCGGTTGGGCCGCAGGAAACGTCGCGGTGGAT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GTTTGGCGGCGGCGGCGTCGCGCAGTCGGTGGACGGGAACGCGATCGCGCCGGCCG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ATCGTTGCAGGATTCGTTGGCCGCGGGTTCGACGTCGGTGGCGGCAGGACAGGCC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TCTCAAATTTGATCAACAATGTGCCGTGGGTGCTGGTACCGATCATCGATAATTCCT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AATCAGATTCAGATGAAGCAGAACTCGAGGAGCGGCAGGTCGTCGGAAGAGGACGA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CGACGACGCGGCTTCGCGGTCGCGGCATACGGCCAGGTCGCCGCCTTACTCGCCAC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CTCGCCGCGTCTCGGTCGACAGGCAATCATGAATCAGCCTCAGGTCCCTCGGCTTGG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CGAAACGTTGCTGTACCGGCGGGACGCCAGAAACGCGTTGTACCCGCAATCGAAC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GGTGCTCAGACAACAGCGACAGCAACAGCTGCAGCAGGCCTCGTCGCTGCAGGCG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TGAATCGGCGGCGGCGCGAAGGCAGGCCGTAGTGTAGACGACTTCCGCGGGCTTC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GTGCTTATTATTGAACCGAACGATGGGACAAGATCGATATTCACACGTTCATTATA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GTTATATTATATAATATTATGATTTAGTGTAGTCGGTATTTTTAGTAGTGTAAAATAA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GATAACGATAACGATT</w:t>
      </w:r>
    </w:p>
    <w:p w:rsidR="00BF1BFE" w:rsidRDefault="00BF1BFE" w:rsidP="00E50142">
      <w:pPr>
        <w:rPr>
          <w:sz w:val="18"/>
          <w:szCs w:val="18"/>
        </w:rPr>
      </w:pP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Pr="00991768">
        <w:rPr>
          <w:rFonts w:eastAsia="宋体" w:cs="Times New Roman"/>
          <w:szCs w:val="21"/>
        </w:rPr>
        <w:t>Proc</w:t>
      </w:r>
      <w:r w:rsidRPr="00E50142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27851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GCCCTCACTATAAAAATCTGCACCCGAAGCTCGCGACTCGAACTCTTCCGATCGCACGGT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CAGTCGGCGCTCGTGGTTGTACCCATAGAAGACAATAAAAATATACAGCCTACGACAAAT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ATATACATATATTATTATTATCGTTATTATTACATTAATATACTACGATTTGGTTTTCTC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TCGTTGATCAAAGACGATGGCAAGTAAATTTTCCGTGTTATTTCTCGTCGGGTTCGTGGC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CGCTGTGGTCGTCGCCCCGTACATGATGACAGAGGCGAGATACTTACCCACCCGGGGAAA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CGACGACCGGTTGACCAGATTAAAAGAACTGCTGACGGACTTATTGAATTCAGGTGCGCA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GCCCAACTTGGACATGGAAAGACCATACGTGGAATTGGACGGTGATTTTAGCAGACTAAG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ACCTAGAGAGTACAACATACCTGAAAAGTCAATAATGGAACTATTCAACCCGACAGTACC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ACACCATCAGAGGCCTAGGTCTTAAAGATGCAAAACTAATTTTTAAATTAAATATATACA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TATATACATTATACATATACTAACTGTCTTAAGTCCGTTTGTTTTTTCCATTTAAATTAT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TTTATCGCTTTTTCAAGCCAAATAAATATTATTATAATTACCTATACTATTTTTCGTCAT</w:t>
      </w:r>
    </w:p>
    <w:p w:rsidR="00BF1BFE" w:rsidRPr="00E50142" w:rsidRDefault="00BF1BFE" w:rsidP="00BF1BFE">
      <w:pPr>
        <w:rPr>
          <w:sz w:val="18"/>
          <w:szCs w:val="18"/>
        </w:rPr>
      </w:pPr>
      <w:r w:rsidRPr="00E50142">
        <w:rPr>
          <w:sz w:val="18"/>
          <w:szCs w:val="18"/>
        </w:rPr>
        <w:t>AAAATAAAAATGTAGACTGTAGGTATTACTGCGTGAACAATCTA</w:t>
      </w:r>
    </w:p>
    <w:p w:rsidR="00BF1BFE" w:rsidRDefault="00BF1BFE" w:rsidP="00E50142">
      <w:pPr>
        <w:rPr>
          <w:sz w:val="18"/>
          <w:szCs w:val="18"/>
        </w:rPr>
      </w:pP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>
        <w:rPr>
          <w:rFonts w:hint="eastAsia"/>
          <w:sz w:val="18"/>
          <w:szCs w:val="18"/>
        </w:rPr>
        <w:t xml:space="preserve">PTTH   </w:t>
      </w:r>
      <w:r w:rsidRPr="00E50142">
        <w:rPr>
          <w:sz w:val="18"/>
          <w:szCs w:val="18"/>
        </w:rPr>
        <w:t>Unigene0022074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CATGTTGTCTTGGGCAGTATCTCGATTTGGACATTATACGCGTTGGTGTCATGCGTGT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GTCTCATGTCTGTCGATGGCCAAAAAAGTAAGATGGGAACTGGTGTACGACCCGATGC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AACGAAGATACGTTCGATCGGTTCGCCGCCGCCGACCACCAAGCGGCCGTCAACATGA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CAGCAACGGGACGAACAGCAACGGCAGCGGGACGAGCAGCAACAGCAGCTGTGGCGGC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AGGGACGAGCAACAGAAACGGCACCACCACCGCCAGCTACAGCAACAGAAGCGGGACG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TGGCAACAGCGTCGCAGCAGCAGCAATAGCGAGTCAAGGTTCGTCGATAGCGTGTCAG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GCCGCGTCCGAGGTTTGCAACTGTACGCAAAGGACGACGATCCACCGGCTGACCCAAAA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CACTACCCCAAGGAACTCCTGTCGGTCACGTGCAGCGGAAACTGGTGCAAGACGGCCT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GTACCTAGTGCCGGTGTTGTTGAAATCGAACACTCAGCCAGTGGAAAACCAAGAAGACT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GCCGGACGAGCTTCAGCAGAACGTCAATCACTGGAAGTTTGACCCCGTAAGCATCCCGG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TGCCTGTTATTGTTCAATTAAATAAACGATATTTTTGCCTTTGACCTATATTATACGTAC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ATTGTAATAGACCAACACGTGTAATACAATATTTTCACCGTTTCTTTTTATCCTGCATCT</w:t>
      </w:r>
    </w:p>
    <w:p w:rsidR="000E6888" w:rsidRPr="00E50142" w:rsidRDefault="000E6888" w:rsidP="000E6888">
      <w:pPr>
        <w:rPr>
          <w:sz w:val="18"/>
          <w:szCs w:val="18"/>
        </w:rPr>
      </w:pPr>
      <w:r w:rsidRPr="00E50142">
        <w:rPr>
          <w:sz w:val="18"/>
          <w:szCs w:val="18"/>
        </w:rPr>
        <w:t>CTCACCTCCTACTACTACTTCAACCTCCGCCCGGTGCTCTGTTTATATAATTCTACAATA</w:t>
      </w:r>
    </w:p>
    <w:p w:rsidR="000E6888" w:rsidRDefault="000E6888" w:rsidP="00E50142">
      <w:pPr>
        <w:rPr>
          <w:sz w:val="18"/>
          <w:szCs w:val="18"/>
        </w:rPr>
      </w:pPr>
      <w:r>
        <w:rPr>
          <w:sz w:val="18"/>
          <w:szCs w:val="18"/>
        </w:rPr>
        <w:t>GACAAAGGTGGACGAATAAATGAA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AF198B" w:rsidRPr="00991768">
        <w:rPr>
          <w:rFonts w:eastAsia="宋体" w:cs="Times New Roman"/>
          <w:szCs w:val="21"/>
        </w:rPr>
        <w:t>SIFa</w:t>
      </w:r>
      <w:proofErr w:type="spellEnd"/>
      <w:r w:rsidR="00AF198B" w:rsidRPr="00E50142">
        <w:rPr>
          <w:sz w:val="18"/>
          <w:szCs w:val="18"/>
        </w:rPr>
        <w:t xml:space="preserve"> </w:t>
      </w:r>
      <w:r w:rsidR="00AF198B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52320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GTTCTCGACAAGACAACATATTCGCTCTTCAGAACTAAACACTTAAAGAAACGCCGC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CTTCAACATGAACTTCAAGTGTACAGTAGCCGTTTTCCTGTTGATGGTAGTGTTG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TTGCCACGGACTCCACAAACGGGTTCAGAAAACCGCCTTTCAATGGTAGCATCTTC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AGCGAACAATTTCTTATCCGGAATATGAAAATCCTGGAAAAACTATTTACACCATGT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AGATCGCGTCGGATGCGTGCCAGAATTGGTTCCCTGCAACCGTAGAAAAGAAATGA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CCCGCGCCATCATCTAGTAGAAAACAAGACGTCAACTTGCGACGTTTCAAATTCAGTA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AATTCATAGAAAATATGTAGTTGAATGAACCGTGTTTTTTGAATTTTTT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proofErr w:type="spellStart"/>
      <w:r w:rsidR="00AF198B" w:rsidRPr="00991768">
        <w:rPr>
          <w:rFonts w:eastAsia="宋体" w:cs="Times New Roman"/>
          <w:szCs w:val="21"/>
        </w:rPr>
        <w:t>sNPF</w:t>
      </w:r>
      <w:proofErr w:type="spellEnd"/>
      <w:r w:rsidR="00AF198B" w:rsidRPr="00E50142">
        <w:rPr>
          <w:sz w:val="18"/>
          <w:szCs w:val="18"/>
        </w:rPr>
        <w:t xml:space="preserve"> </w:t>
      </w:r>
      <w:r w:rsidR="00AF198B">
        <w:rPr>
          <w:rFonts w:hint="eastAsia"/>
          <w:sz w:val="18"/>
          <w:szCs w:val="18"/>
        </w:rPr>
        <w:t xml:space="preserve">  </w:t>
      </w:r>
      <w:r w:rsidRPr="00E50142">
        <w:rPr>
          <w:sz w:val="18"/>
          <w:szCs w:val="18"/>
        </w:rPr>
        <w:t>Unigene0022605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ATATTATGACTGTTATTTAATACTTTGACATATATTTAAGAGAAATATTAATTTG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TAAACAAATATATTTTTTTAGGGGAAATGTAAAATTTACATTAGAACTAAAGTGGA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AATCAACTACGCTAAAAAATCTGTAAATACTAAAATGTATACATAAGGTACAATTT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GAAAAGCACTGTGGTGGATGTAAAATATAAACAAATTAAGGGTTTTACAATGAAGC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TGATTTTAAATAAGAAGAGTATAATATATAACTTCTGATGAAAGGCGCATTTAATTC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ATCTGAATCGTTGTGGTATTCTGCATTCAAGGCGTTCTGATAGAGTGCTGGGTCGCTT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CGTCCAAACCTTAACCTCAGCGACGGAGACCTCTGGTTTTTACGGACCATGCGAT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ATTGGGATCGATCAAAGAATTTCCCATGGAATCTATTAGATCCCTTTGCAACAAA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GTACAGATCTTTGGCATTCTCGTAGTCCATGTAAGATGGAGCAGCTGATACTATTGT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GACTAGAAGAAGTGTACAGACCACGGCTGCGATGGATTTCATCTTTGTTTCAGTTGG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GATCCTGACTTACTGTGGATGTGGGAGACTTTGACGTAGTCGTGCGATGATCGTCGCG</w:t>
      </w:r>
    </w:p>
    <w:p w:rsid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TCGGCAGCAGTGGAATGATACAATATTATAATACCGGTGGAGGTCCGCCCGATCGCCT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&gt;</w:t>
      </w:r>
      <w:r w:rsidR="00AF198B">
        <w:rPr>
          <w:rFonts w:hint="eastAsia"/>
          <w:sz w:val="18"/>
          <w:szCs w:val="18"/>
        </w:rPr>
        <w:t xml:space="preserve">TK   </w:t>
      </w:r>
      <w:r w:rsidRPr="00E50142">
        <w:rPr>
          <w:sz w:val="18"/>
          <w:szCs w:val="18"/>
        </w:rPr>
        <w:t>Unigene0033673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ATAGAATGTTTTTTATTTATTAACGTTATAGATATTAACTACTAAATTAGTCATC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ACAAATTTAAATAGCAAAACTCATATTATAATATAGTAGATATTAATGTCATGCTACG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TTATTATTAAAAAAAAATAAAATCGAATTCAACGCATTTCTCTTTCTTCGTCGAA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lastRenderedPageBreak/>
        <w:t>AGCTTCCACCAAATTTCGCTCTCTGTCGGAGAGTTCCGACTTCAGTTCGTCGATGATCC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TACAGGACATATGCCGGTGACAATTGGCCGTCCTCGTCGACGGCGTCCTCGTGGTCTAG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CCACTTCTTGCCGCGGACGCCGTAGAACGCGTCCACGGACGGAGCCTTCTTGCCTCG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ACCGAAGAACCCGACCGCGGAACCCTTGTTGTTGCCGTAGTAGTCCTTCTTGCCCCGCA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CCCATGAATCCCATGCTGGCCCTCTTGAAGCCCTCCGCTGGACCGCCGCCGTACACTG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CCCTGCCGTCGAACATCGGACGCCGGAATACCATGGCCCGTTTGTCCAGGTCGACCGC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GGCGGAAGTCTCGTCGGACGTGCCGCCGCCACCGCCTCCACCGCCCTGGTCCCGGTCTTT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TTGCCCCGCATGCCCATGAACCCCATGCTGGCGCGCCGATCGACCGAAGGGTCGGCCA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ACGGCCGCCGCCAGTGCGGCCAGCGCCACGAGGCCCACGTTGATTTTGTGTGGCATTTA</w:t>
      </w:r>
    </w:p>
    <w:p w:rsidR="00E50142" w:rsidRPr="00E50142" w:rsidRDefault="00E50142" w:rsidP="00E50142">
      <w:pPr>
        <w:rPr>
          <w:sz w:val="18"/>
          <w:szCs w:val="18"/>
        </w:rPr>
      </w:pPr>
      <w:r w:rsidRPr="00E50142">
        <w:rPr>
          <w:sz w:val="18"/>
          <w:szCs w:val="18"/>
        </w:rPr>
        <w:t>TCGGGCTCTGCTGCACGCCTGGTTGACTAGTGTCCGGCAAGGCGTATATGTTATCCCGCA</w:t>
      </w:r>
    </w:p>
    <w:p w:rsidR="00E50142" w:rsidRDefault="000E6888" w:rsidP="00E50142">
      <w:pPr>
        <w:rPr>
          <w:sz w:val="18"/>
          <w:szCs w:val="18"/>
        </w:rPr>
      </w:pPr>
      <w:r>
        <w:rPr>
          <w:sz w:val="18"/>
          <w:szCs w:val="18"/>
        </w:rPr>
        <w:t>AAGAGTTAAATAATTATTAAATCACAAGCAG</w:t>
      </w:r>
    </w:p>
    <w:p w:rsidR="00BF1BFE" w:rsidRPr="00E50142" w:rsidRDefault="00BF1BFE" w:rsidP="00E50142">
      <w:pPr>
        <w:rPr>
          <w:sz w:val="18"/>
          <w:szCs w:val="18"/>
        </w:rPr>
      </w:pPr>
    </w:p>
    <w:p w:rsidR="00E50142" w:rsidRPr="00E50142" w:rsidRDefault="00E50142" w:rsidP="00E50142">
      <w:pPr>
        <w:rPr>
          <w:sz w:val="18"/>
          <w:szCs w:val="18"/>
        </w:rPr>
      </w:pPr>
    </w:p>
    <w:p w:rsidR="00EC1E26" w:rsidRPr="00E50142" w:rsidRDefault="00EC1E26">
      <w:pPr>
        <w:rPr>
          <w:sz w:val="18"/>
          <w:szCs w:val="18"/>
        </w:rPr>
      </w:pPr>
    </w:p>
    <w:sectPr w:rsidR="00EC1E26" w:rsidRPr="00E50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9A9"/>
    <w:rsid w:val="00070529"/>
    <w:rsid w:val="000E6888"/>
    <w:rsid w:val="001642B6"/>
    <w:rsid w:val="002C0D15"/>
    <w:rsid w:val="00317904"/>
    <w:rsid w:val="00781744"/>
    <w:rsid w:val="007A43C5"/>
    <w:rsid w:val="00945C78"/>
    <w:rsid w:val="00991566"/>
    <w:rsid w:val="009F1515"/>
    <w:rsid w:val="00AF198B"/>
    <w:rsid w:val="00BE359F"/>
    <w:rsid w:val="00BF1BFE"/>
    <w:rsid w:val="00D031D5"/>
    <w:rsid w:val="00DD0101"/>
    <w:rsid w:val="00DF79A9"/>
    <w:rsid w:val="00E50142"/>
    <w:rsid w:val="00EB6DFF"/>
    <w:rsid w:val="00EC1E26"/>
    <w:rsid w:val="00ED3B82"/>
    <w:rsid w:val="00F0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B82"/>
    <w:pPr>
      <w:adjustRightInd w:val="0"/>
      <w:snapToGrid w:val="0"/>
      <w:spacing w:line="400" w:lineRule="exact"/>
    </w:pPr>
    <w:rPr>
      <w:rFonts w:ascii="Times New Roman" w:hAnsi="Times New Roman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3B82"/>
    <w:pPr>
      <w:keepNext/>
      <w:keepLines/>
      <w:spacing w:beforeLines="150" w:before="150" w:afterLines="100" w:after="100" w:line="240" w:lineRule="auto"/>
      <w:jc w:val="center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3B82"/>
    <w:pPr>
      <w:keepNext/>
      <w:keepLines/>
      <w:spacing w:beforeLines="50" w:before="50" w:afterLines="50" w:after="50"/>
      <w:outlineLvl w:val="1"/>
    </w:pPr>
    <w:rPr>
      <w:rFonts w:ascii="黑体" w:eastAsia="黑体" w:hAnsi="黑体" w:cs="黑体"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3B82"/>
    <w:pPr>
      <w:keepNext/>
      <w:keepLines/>
      <w:spacing w:beforeLines="20" w:before="20" w:afterLines="20" w:after="20"/>
      <w:outlineLvl w:val="2"/>
    </w:pPr>
    <w:rPr>
      <w:rFonts w:ascii="黑体" w:eastAsia="黑体" w:hAnsi="黑体" w:cs="黑体"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ED3B82"/>
    <w:pPr>
      <w:keepNext/>
      <w:keepLines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3B82"/>
    <w:rPr>
      <w:rFonts w:ascii="黑体" w:eastAsia="黑体" w:hAnsi="黑体" w:cs="黑体"/>
      <w:bCs/>
      <w:kern w:val="44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ED3B82"/>
    <w:rPr>
      <w:rFonts w:ascii="黑体" w:eastAsia="黑体" w:hAnsi="黑体" w:cs="黑体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D3B82"/>
    <w:rPr>
      <w:rFonts w:ascii="黑体" w:eastAsia="黑体" w:hAnsi="黑体" w:cs="黑体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ED3B82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Title"/>
    <w:basedOn w:val="a"/>
    <w:next w:val="a"/>
    <w:link w:val="Char"/>
    <w:uiPriority w:val="10"/>
    <w:qFormat/>
    <w:rsid w:val="00ED3B8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D3B82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ED3B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B82"/>
    <w:pPr>
      <w:adjustRightInd w:val="0"/>
      <w:snapToGrid w:val="0"/>
      <w:spacing w:line="400" w:lineRule="exact"/>
    </w:pPr>
    <w:rPr>
      <w:rFonts w:ascii="Times New Roman" w:hAnsi="Times New Roman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3B82"/>
    <w:pPr>
      <w:keepNext/>
      <w:keepLines/>
      <w:spacing w:beforeLines="150" w:before="150" w:afterLines="100" w:after="100" w:line="240" w:lineRule="auto"/>
      <w:jc w:val="center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3B82"/>
    <w:pPr>
      <w:keepNext/>
      <w:keepLines/>
      <w:spacing w:beforeLines="50" w:before="50" w:afterLines="50" w:after="50"/>
      <w:outlineLvl w:val="1"/>
    </w:pPr>
    <w:rPr>
      <w:rFonts w:ascii="黑体" w:eastAsia="黑体" w:hAnsi="黑体" w:cs="黑体"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3B82"/>
    <w:pPr>
      <w:keepNext/>
      <w:keepLines/>
      <w:spacing w:beforeLines="20" w:before="20" w:afterLines="20" w:after="20"/>
      <w:outlineLvl w:val="2"/>
    </w:pPr>
    <w:rPr>
      <w:rFonts w:ascii="黑体" w:eastAsia="黑体" w:hAnsi="黑体" w:cs="黑体"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ED3B82"/>
    <w:pPr>
      <w:keepNext/>
      <w:keepLines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3B82"/>
    <w:rPr>
      <w:rFonts w:ascii="黑体" w:eastAsia="黑体" w:hAnsi="黑体" w:cs="黑体"/>
      <w:bCs/>
      <w:kern w:val="44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ED3B82"/>
    <w:rPr>
      <w:rFonts w:ascii="黑体" w:eastAsia="黑体" w:hAnsi="黑体" w:cs="黑体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D3B82"/>
    <w:rPr>
      <w:rFonts w:ascii="黑体" w:eastAsia="黑体" w:hAnsi="黑体" w:cs="黑体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ED3B82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Title"/>
    <w:basedOn w:val="a"/>
    <w:next w:val="a"/>
    <w:link w:val="Char"/>
    <w:uiPriority w:val="10"/>
    <w:qFormat/>
    <w:rsid w:val="00ED3B8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D3B82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ED3B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0</Pages>
  <Words>5230</Words>
  <Characters>29813</Characters>
  <Application>Microsoft Office Word</Application>
  <DocSecurity>0</DocSecurity>
  <Lines>248</Lines>
  <Paragraphs>69</Paragraphs>
  <ScaleCrop>false</ScaleCrop>
  <Company>HP</Company>
  <LinksUpToDate>false</LinksUpToDate>
  <CharactersWithSpaces>3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nut</dc:creator>
  <cp:keywords/>
  <dc:description/>
  <cp:lastModifiedBy>peanut</cp:lastModifiedBy>
  <cp:revision>19</cp:revision>
  <dcterms:created xsi:type="dcterms:W3CDTF">2019-12-10T07:29:00Z</dcterms:created>
  <dcterms:modified xsi:type="dcterms:W3CDTF">2020-08-31T06:17:00Z</dcterms:modified>
</cp:coreProperties>
</file>